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8DEA" w14:textId="77777777" w:rsidR="00F4574E" w:rsidRDefault="0000000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3A0F245F" w14:textId="77777777" w:rsidR="00F4574E" w:rsidRDefault="00F4574E">
      <w:pPr>
        <w:rPr>
          <w:b/>
          <w:bCs/>
          <w:sz w:val="28"/>
          <w:szCs w:val="28"/>
        </w:rPr>
      </w:pPr>
    </w:p>
    <w:p w14:paraId="71F32C99" w14:textId="77777777" w:rsidR="00F4574E" w:rsidRDefault="00000000">
      <w:pPr>
        <w:rPr>
          <w:b/>
          <w:bCs/>
        </w:rPr>
      </w:pPr>
      <w:r>
        <w:rPr>
          <w:b/>
          <w:bCs/>
        </w:rPr>
        <w:t>A: Search Strategy</w:t>
      </w:r>
    </w:p>
    <w:p w14:paraId="1902CC7D" w14:textId="77777777" w:rsidR="00F4574E" w:rsidRDefault="00F4574E">
      <w:pPr>
        <w:rPr>
          <w:b/>
          <w:bCs/>
        </w:rPr>
      </w:pPr>
    </w:p>
    <w:p w14:paraId="1B6BA843" w14:textId="77777777" w:rsidR="00F4574E" w:rsidRDefault="00000000">
      <w:r>
        <w:t>Medline / EMBASE</w:t>
      </w:r>
    </w:p>
    <w:p w14:paraId="0C22C572" w14:textId="77777777" w:rsidR="00F4574E" w:rsidRDefault="00F4574E"/>
    <w:p w14:paraId="2CFD553F" w14:textId="77777777" w:rsidR="00F4574E" w:rsidRDefault="00000000">
      <w:r>
        <w:t>1. “Conservation of Natural Resources”/ or Carbon Footprint/</w:t>
      </w:r>
    </w:p>
    <w:p w14:paraId="0DBC1986" w14:textId="77777777" w:rsidR="00F4574E" w:rsidRDefault="00000000">
      <w:r>
        <w:t>2. (sustainability or “carrying capacity”).</w:t>
      </w:r>
      <w:proofErr w:type="spellStart"/>
      <w:r>
        <w:t>mp</w:t>
      </w:r>
      <w:proofErr w:type="spellEnd"/>
      <w:r>
        <w:t>.</w:t>
      </w:r>
    </w:p>
    <w:p w14:paraId="042BCFAC" w14:textId="77777777" w:rsidR="00F4574E" w:rsidRDefault="00000000">
      <w:r>
        <w:t>3. ((</w:t>
      </w:r>
      <w:proofErr w:type="spellStart"/>
      <w:r>
        <w:t>conserv</w:t>
      </w:r>
      <w:proofErr w:type="spellEnd"/>
      <w:r>
        <w:t xml:space="preserve">$ or sustain$ or monitor$ or protect$ or </w:t>
      </w:r>
      <w:proofErr w:type="spellStart"/>
      <w:r>
        <w:t>preserv</w:t>
      </w:r>
      <w:proofErr w:type="spellEnd"/>
      <w:r>
        <w:t xml:space="preserve">$ or </w:t>
      </w:r>
      <w:proofErr w:type="spellStart"/>
      <w:r>
        <w:t>restor</w:t>
      </w:r>
      <w:proofErr w:type="spellEnd"/>
      <w:r>
        <w:t xml:space="preserve">$ or destruct$) </w:t>
      </w:r>
      <w:proofErr w:type="spellStart"/>
      <w:r>
        <w:t>adj</w:t>
      </w:r>
      <w:proofErr w:type="spellEnd"/>
      <w:r>
        <w:t xml:space="preserve"> (ecosystem or eco-system or natural resource$ or environment$ or </w:t>
      </w:r>
      <w:proofErr w:type="spellStart"/>
      <w:r>
        <w:t>ecolog</w:t>
      </w:r>
      <w:proofErr w:type="spellEnd"/>
      <w:r>
        <w:t>$ or nature)).</w:t>
      </w:r>
      <w:proofErr w:type="spellStart"/>
      <w:r>
        <w:t>mp</w:t>
      </w:r>
      <w:proofErr w:type="spellEnd"/>
      <w:r>
        <w:t>.</w:t>
      </w:r>
    </w:p>
    <w:p w14:paraId="1FCAB07C" w14:textId="77777777" w:rsidR="00F4574E" w:rsidRDefault="00000000">
      <w:r>
        <w:t xml:space="preserve">4. (climate </w:t>
      </w:r>
      <w:proofErr w:type="spellStart"/>
      <w:r>
        <w:t>adj</w:t>
      </w:r>
      <w:proofErr w:type="spellEnd"/>
      <w:r>
        <w:t xml:space="preserve"> (change or emergency or crisis or breakdown)).</w:t>
      </w:r>
      <w:proofErr w:type="spellStart"/>
      <w:r>
        <w:t>mp</w:t>
      </w:r>
      <w:proofErr w:type="spellEnd"/>
      <w:r>
        <w:t>.</w:t>
      </w:r>
    </w:p>
    <w:p w14:paraId="3DE144F6" w14:textId="77777777" w:rsidR="00F4574E" w:rsidRDefault="00000000">
      <w:r>
        <w:t>5. (“global warming” or “global heating”).</w:t>
      </w:r>
      <w:proofErr w:type="spellStart"/>
      <w:r>
        <w:t>mp</w:t>
      </w:r>
      <w:proofErr w:type="spellEnd"/>
      <w:r>
        <w:t>.</w:t>
      </w:r>
    </w:p>
    <w:p w14:paraId="061F68E3" w14:textId="77777777" w:rsidR="00F4574E" w:rsidRDefault="00000000">
      <w:r>
        <w:t xml:space="preserve">6. (carbon </w:t>
      </w:r>
      <w:proofErr w:type="spellStart"/>
      <w:r>
        <w:t>adj</w:t>
      </w:r>
      <w:proofErr w:type="spellEnd"/>
      <w:r>
        <w:t xml:space="preserve"> (emission$ or footprint$ or </w:t>
      </w:r>
      <w:proofErr w:type="spellStart"/>
      <w:r>
        <w:t>reduc</w:t>
      </w:r>
      <w:proofErr w:type="spellEnd"/>
      <w:r>
        <w:t>$)).</w:t>
      </w:r>
      <w:proofErr w:type="spellStart"/>
      <w:r>
        <w:t>mp</w:t>
      </w:r>
      <w:proofErr w:type="spellEnd"/>
      <w:r>
        <w:t>.</w:t>
      </w:r>
    </w:p>
    <w:p w14:paraId="7E0785EE" w14:textId="77777777" w:rsidR="00F4574E" w:rsidRDefault="00000000">
      <w:r>
        <w:t>7. (“greenhouse gas$” or “greenhouse effect$”).</w:t>
      </w:r>
      <w:proofErr w:type="spellStart"/>
      <w:r>
        <w:t>mp</w:t>
      </w:r>
      <w:proofErr w:type="spellEnd"/>
      <w:r>
        <w:t>.</w:t>
      </w:r>
    </w:p>
    <w:p w14:paraId="01AA07E1" w14:textId="77777777" w:rsidR="00F4574E" w:rsidRDefault="00000000">
      <w:r>
        <w:t>8. or/1-7</w:t>
      </w:r>
    </w:p>
    <w:p w14:paraId="72FD057F" w14:textId="77777777" w:rsidR="00F4574E" w:rsidRDefault="00000000">
      <w:r>
        <w:t>9. exp Surgical Procedures, Operative/</w:t>
      </w:r>
    </w:p>
    <w:p w14:paraId="6FC8D345" w14:textId="77777777" w:rsidR="00F4574E" w:rsidRDefault="00000000">
      <w:r>
        <w:t>10. (</w:t>
      </w:r>
      <w:proofErr w:type="spellStart"/>
      <w:r>
        <w:t>surg</w:t>
      </w:r>
      <w:proofErr w:type="spellEnd"/>
      <w:r>
        <w:t xml:space="preserve">$ or </w:t>
      </w:r>
      <w:proofErr w:type="spellStart"/>
      <w:r>
        <w:t>neurosurg</w:t>
      </w:r>
      <w:proofErr w:type="spellEnd"/>
      <w:r>
        <w:t>$ or “surgical procedure$” or “surgical practice$”).</w:t>
      </w:r>
      <w:proofErr w:type="spellStart"/>
      <w:r>
        <w:t>mp</w:t>
      </w:r>
      <w:proofErr w:type="spellEnd"/>
      <w:r>
        <w:t>.</w:t>
      </w:r>
    </w:p>
    <w:p w14:paraId="065DE64C" w14:textId="77777777" w:rsidR="00F4574E" w:rsidRDefault="00000000">
      <w:r>
        <w:t xml:space="preserve">11. </w:t>
      </w:r>
      <w:proofErr w:type="spellStart"/>
      <w:r>
        <w:t>su.fs</w:t>
      </w:r>
      <w:proofErr w:type="spellEnd"/>
      <w:r>
        <w:t>.</w:t>
      </w:r>
    </w:p>
    <w:p w14:paraId="5B589832" w14:textId="77777777" w:rsidR="00F4574E" w:rsidRDefault="00000000">
      <w:r>
        <w:t xml:space="preserve">12. (operating </w:t>
      </w:r>
      <w:proofErr w:type="spellStart"/>
      <w:r>
        <w:t>adj</w:t>
      </w:r>
      <w:proofErr w:type="spellEnd"/>
      <w:r>
        <w:t xml:space="preserve"> (theatre$ or </w:t>
      </w:r>
      <w:proofErr w:type="spellStart"/>
      <w:r>
        <w:t>theater</w:t>
      </w:r>
      <w:proofErr w:type="spellEnd"/>
      <w:r>
        <w:t>$ or room or suite)).</w:t>
      </w:r>
      <w:proofErr w:type="spellStart"/>
      <w:r>
        <w:t>mp</w:t>
      </w:r>
      <w:proofErr w:type="spellEnd"/>
      <w:r>
        <w:t>.</w:t>
      </w:r>
    </w:p>
    <w:p w14:paraId="70D3A4E8" w14:textId="77777777" w:rsidR="00F4574E" w:rsidRDefault="00000000">
      <w:r>
        <w:t>13. exp Surgeons/</w:t>
      </w:r>
    </w:p>
    <w:p w14:paraId="026A43F5" w14:textId="77777777" w:rsidR="00F4574E" w:rsidRDefault="00000000">
      <w:r>
        <w:t>14. (clinician$ or doctor$ or surgeon$ or physician$).</w:t>
      </w:r>
      <w:proofErr w:type="spellStart"/>
      <w:r>
        <w:t>mp</w:t>
      </w:r>
      <w:proofErr w:type="spellEnd"/>
      <w:r>
        <w:t>.</w:t>
      </w:r>
    </w:p>
    <w:p w14:paraId="41BDC23B" w14:textId="77777777" w:rsidR="00F4574E" w:rsidRDefault="00000000">
      <w:r>
        <w:t>15. or/9-14</w:t>
      </w:r>
    </w:p>
    <w:p w14:paraId="27D11C11" w14:textId="77777777" w:rsidR="00F4574E" w:rsidRDefault="00000000">
      <w:r>
        <w:t>16. 8 and 15</w:t>
      </w:r>
    </w:p>
    <w:p w14:paraId="1C2E7F5C" w14:textId="77777777" w:rsidR="00F4574E" w:rsidRDefault="00000000">
      <w:r>
        <w:t>17. ((</w:t>
      </w:r>
      <w:proofErr w:type="spellStart"/>
      <w:r>
        <w:t>minimi</w:t>
      </w:r>
      <w:proofErr w:type="spellEnd"/>
      <w:r>
        <w:t xml:space="preserve">#$ or </w:t>
      </w:r>
      <w:proofErr w:type="spellStart"/>
      <w:r>
        <w:t>reduc</w:t>
      </w:r>
      <w:proofErr w:type="spellEnd"/>
      <w:r>
        <w:t xml:space="preserve">$ or lower$ or </w:t>
      </w:r>
      <w:proofErr w:type="spellStart"/>
      <w:r>
        <w:t>recyc</w:t>
      </w:r>
      <w:proofErr w:type="spellEnd"/>
      <w:r>
        <w:t xml:space="preserve">$ or reus$ or </w:t>
      </w:r>
      <w:proofErr w:type="spellStart"/>
      <w:r>
        <w:t>decreas</w:t>
      </w:r>
      <w:proofErr w:type="spellEnd"/>
      <w:r>
        <w:t xml:space="preserve">$ or improve$ or </w:t>
      </w:r>
      <w:proofErr w:type="spellStart"/>
      <w:r>
        <w:t>manag</w:t>
      </w:r>
      <w:proofErr w:type="spellEnd"/>
      <w:r>
        <w:t xml:space="preserve">$ or </w:t>
      </w:r>
      <w:proofErr w:type="spellStart"/>
      <w:r>
        <w:t>interven</w:t>
      </w:r>
      <w:proofErr w:type="spellEnd"/>
      <w:r>
        <w:t xml:space="preserve">$ or </w:t>
      </w:r>
      <w:proofErr w:type="spellStart"/>
      <w:r>
        <w:t>strateg</w:t>
      </w:r>
      <w:proofErr w:type="spellEnd"/>
      <w:r>
        <w:t xml:space="preserve">$) adj10 </w:t>
      </w:r>
      <w:proofErr w:type="spellStart"/>
      <w:r>
        <w:t>surg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</w:p>
    <w:p w14:paraId="3ED8B554" w14:textId="77777777" w:rsidR="00F4574E" w:rsidRDefault="00000000">
      <w:r>
        <w:t xml:space="preserve">18. (“carbon neutral$” or carbon-neutral or “carbon free” or carbon-free or “low carbon” or “net zero” or net-zero or “climate </w:t>
      </w:r>
      <w:proofErr w:type="spellStart"/>
      <w:r>
        <w:t>positiv</w:t>
      </w:r>
      <w:proofErr w:type="spellEnd"/>
      <w:r>
        <w:t xml:space="preserve">$” or “green </w:t>
      </w:r>
      <w:proofErr w:type="spellStart"/>
      <w:r>
        <w:t>surg</w:t>
      </w:r>
      <w:proofErr w:type="spellEnd"/>
      <w:r>
        <w:t>$” or “green energy”).</w:t>
      </w:r>
      <w:proofErr w:type="spellStart"/>
      <w:r>
        <w:t>mp</w:t>
      </w:r>
      <w:proofErr w:type="spellEnd"/>
      <w:r>
        <w:t>.</w:t>
      </w:r>
    </w:p>
    <w:p w14:paraId="1AB1273E" w14:textId="77777777" w:rsidR="00F4574E" w:rsidRDefault="00000000">
      <w:r>
        <w:t xml:space="preserve">19. (sustain$ adj4 </w:t>
      </w:r>
      <w:proofErr w:type="spellStart"/>
      <w:r>
        <w:t>surg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</w:p>
    <w:p w14:paraId="193B3331" w14:textId="77777777" w:rsidR="00F4574E" w:rsidRDefault="00000000">
      <w:r>
        <w:t>20. ((NHS or “National health service”) adj2 (“sustainable development” or “sustainable healthcare” or greener or “net zero”)).</w:t>
      </w:r>
      <w:proofErr w:type="spellStart"/>
      <w:r>
        <w:t>mp</w:t>
      </w:r>
      <w:proofErr w:type="spellEnd"/>
      <w:r>
        <w:t>.</w:t>
      </w:r>
    </w:p>
    <w:p w14:paraId="0F27A516" w14:textId="77777777" w:rsidR="00F4574E" w:rsidRDefault="00000000">
      <w:r>
        <w:t>21. (“best practice$” or “gold standard$”).</w:t>
      </w:r>
      <w:proofErr w:type="spellStart"/>
      <w:r>
        <w:t>mp</w:t>
      </w:r>
      <w:proofErr w:type="spellEnd"/>
      <w:r>
        <w:t>.</w:t>
      </w:r>
    </w:p>
    <w:p w14:paraId="7EF4FF00" w14:textId="77777777" w:rsidR="00F4574E" w:rsidRDefault="00000000">
      <w:r>
        <w:t>22. or/17-21</w:t>
      </w:r>
    </w:p>
    <w:p w14:paraId="17E7A42E" w14:textId="77777777" w:rsidR="00F4574E" w:rsidRDefault="00000000">
      <w:r>
        <w:t>23. 16 and 22</w:t>
      </w:r>
    </w:p>
    <w:p w14:paraId="2C9231E2" w14:textId="77777777" w:rsidR="00F4574E" w:rsidRDefault="00000000">
      <w:r>
        <w:t xml:space="preserve">24. limit 23 to </w:t>
      </w:r>
      <w:proofErr w:type="spellStart"/>
      <w:r>
        <w:t>english</w:t>
      </w:r>
      <w:proofErr w:type="spellEnd"/>
      <w:r>
        <w:t xml:space="preserve"> language</w:t>
      </w:r>
    </w:p>
    <w:p w14:paraId="7F907547" w14:textId="77777777" w:rsidR="00F4574E" w:rsidRDefault="00000000">
      <w:r>
        <w:t>25. limit 24 to last 10 years</w:t>
      </w:r>
    </w:p>
    <w:p w14:paraId="63F01E40" w14:textId="77777777" w:rsidR="00F4574E" w:rsidRDefault="00F4574E"/>
    <w:p w14:paraId="0DC56807" w14:textId="77777777" w:rsidR="00F4574E" w:rsidRDefault="00000000">
      <w:r>
        <w:t>Cochrane</w:t>
      </w:r>
    </w:p>
    <w:p w14:paraId="693481CC" w14:textId="77777777" w:rsidR="00F4574E" w:rsidRDefault="00F4574E"/>
    <w:p w14:paraId="1E64643A" w14:textId="77777777" w:rsidR="00F4574E" w:rsidRDefault="00000000">
      <w:r>
        <w:t>1. [</w:t>
      </w:r>
      <w:proofErr w:type="spellStart"/>
      <w:r>
        <w:t>mh</w:t>
      </w:r>
      <w:proofErr w:type="spellEnd"/>
      <w:r>
        <w:t xml:space="preserve"> “Conservation of Natural Resources”] OR [</w:t>
      </w:r>
      <w:proofErr w:type="spellStart"/>
      <w:r>
        <w:t>mh</w:t>
      </w:r>
      <w:proofErr w:type="spellEnd"/>
      <w:r>
        <w:t xml:space="preserve"> “Carbon Footprint”]</w:t>
      </w:r>
    </w:p>
    <w:p w14:paraId="0C65B4E1" w14:textId="77777777" w:rsidR="00F4574E" w:rsidRDefault="00000000">
      <w:r>
        <w:t>2. (sustainability OR “carrying capacity”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34D8CADF" w14:textId="77777777" w:rsidR="00F4574E" w:rsidRDefault="00000000">
      <w:r>
        <w:t>3. ((</w:t>
      </w:r>
      <w:proofErr w:type="spellStart"/>
      <w:r>
        <w:t>conserv</w:t>
      </w:r>
      <w:proofErr w:type="spellEnd"/>
      <w:r>
        <w:t xml:space="preserve">* OR sustain* OR monitor* OR protect* OR </w:t>
      </w:r>
      <w:proofErr w:type="spellStart"/>
      <w:r>
        <w:t>preserv</w:t>
      </w:r>
      <w:proofErr w:type="spellEnd"/>
      <w:r>
        <w:t xml:space="preserve">* OR </w:t>
      </w:r>
      <w:proofErr w:type="spellStart"/>
      <w:r>
        <w:t>restor</w:t>
      </w:r>
      <w:proofErr w:type="spellEnd"/>
      <w:r>
        <w:t xml:space="preserve">* OR destruct*) NEAR/1 (ecosystem OR eco-system OR natural NEXT resource* OR environment* OR </w:t>
      </w:r>
      <w:proofErr w:type="spellStart"/>
      <w:r>
        <w:t>ecolog</w:t>
      </w:r>
      <w:proofErr w:type="spellEnd"/>
      <w:r>
        <w:t>* OR nature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7BEB8A26" w14:textId="77777777" w:rsidR="00F4574E" w:rsidRDefault="00000000">
      <w:r>
        <w:t>4. (climate NEAR/1 (change OR emergency OR crisis OR 122 breakdown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161FDC67" w14:textId="77777777" w:rsidR="00F4574E" w:rsidRDefault="00000000">
      <w:r>
        <w:t>5. (“global warming” OR “global heating”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F5713FD" w14:textId="77777777" w:rsidR="00F4574E" w:rsidRDefault="00000000">
      <w:r>
        <w:t xml:space="preserve">6. (carbon NEAR/1 (emission* OR footprint* OR </w:t>
      </w:r>
      <w:proofErr w:type="spellStart"/>
      <w:r>
        <w:t>reduc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2AA6B012" w14:textId="77777777" w:rsidR="00F4574E" w:rsidRDefault="00000000">
      <w:r>
        <w:t>7. (greenhouse NEXT gas* OR greenhouse NEXT effect$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7BD703D" w14:textId="77777777" w:rsidR="00F4574E" w:rsidRDefault="00000000">
      <w:r>
        <w:t>8. {OR #1-#7}</w:t>
      </w:r>
    </w:p>
    <w:p w14:paraId="1987BBDD" w14:textId="77777777" w:rsidR="00F4574E" w:rsidRDefault="00000000">
      <w:r>
        <w:t>9. [</w:t>
      </w:r>
      <w:proofErr w:type="spellStart"/>
      <w:r>
        <w:t>mh</w:t>
      </w:r>
      <w:proofErr w:type="spellEnd"/>
      <w:r>
        <w:t xml:space="preserve"> “Surgical Procedures, Operative”]</w:t>
      </w:r>
    </w:p>
    <w:p w14:paraId="073ECFC0" w14:textId="77777777" w:rsidR="00F4574E" w:rsidRDefault="00000000">
      <w:r>
        <w:t>10. (</w:t>
      </w:r>
      <w:proofErr w:type="spellStart"/>
      <w:r>
        <w:t>surg</w:t>
      </w:r>
      <w:proofErr w:type="spellEnd"/>
      <w:r>
        <w:t xml:space="preserve">* OR </w:t>
      </w:r>
      <w:proofErr w:type="spellStart"/>
      <w:r>
        <w:t>neurosurg</w:t>
      </w:r>
      <w:proofErr w:type="spellEnd"/>
      <w:r>
        <w:t>* OR surgical NEXT procedure* OR surgical NEXT practice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FB4B0A6" w14:textId="77777777" w:rsidR="00F4574E" w:rsidRDefault="00000000">
      <w:r>
        <w:t xml:space="preserve">11. </w:t>
      </w:r>
      <w:proofErr w:type="spellStart"/>
      <w:r>
        <w:t>MeSH</w:t>
      </w:r>
      <w:proofErr w:type="spellEnd"/>
      <w:r>
        <w:t xml:space="preserve"> descriptor: [] explode all trees and with qualifier(s): [surgery - SU]</w:t>
      </w:r>
    </w:p>
    <w:p w14:paraId="21E9971D" w14:textId="77777777" w:rsidR="00F4574E" w:rsidRDefault="00000000">
      <w:r>
        <w:t xml:space="preserve">12. (operating NEAR/1 (theatre* OR </w:t>
      </w:r>
      <w:proofErr w:type="spellStart"/>
      <w:r>
        <w:t>theater</w:t>
      </w:r>
      <w:proofErr w:type="spellEnd"/>
      <w:r>
        <w:t>* OR room OR suite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1956FFF7" w14:textId="77777777" w:rsidR="00F4574E" w:rsidRDefault="00000000">
      <w:r>
        <w:lastRenderedPageBreak/>
        <w:t>13. [</w:t>
      </w:r>
      <w:proofErr w:type="spellStart"/>
      <w:r>
        <w:t>mh</w:t>
      </w:r>
      <w:proofErr w:type="spellEnd"/>
      <w:r>
        <w:t xml:space="preserve"> Surgeons]</w:t>
      </w:r>
    </w:p>
    <w:p w14:paraId="39A664B2" w14:textId="77777777" w:rsidR="00F4574E" w:rsidRDefault="00000000">
      <w:r>
        <w:t>14. (clinician* OR doctor* OR surgeon* OR physician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3F71E2D2" w14:textId="77777777" w:rsidR="00F4574E" w:rsidRDefault="00000000">
      <w:r>
        <w:t>15. {OR #9-#14}</w:t>
      </w:r>
    </w:p>
    <w:p w14:paraId="0F176A2F" w14:textId="77777777" w:rsidR="00F4574E" w:rsidRDefault="00000000">
      <w:r>
        <w:t>16. #8 AND #15</w:t>
      </w:r>
    </w:p>
    <w:p w14:paraId="10514307" w14:textId="77777777" w:rsidR="00F4574E" w:rsidRDefault="00000000">
      <w:r>
        <w:t xml:space="preserve">17. ((minimis* OR </w:t>
      </w:r>
      <w:proofErr w:type="spellStart"/>
      <w:r>
        <w:t>minimiz</w:t>
      </w:r>
      <w:proofErr w:type="spellEnd"/>
      <w:r>
        <w:t xml:space="preserve">* OR </w:t>
      </w:r>
      <w:proofErr w:type="spellStart"/>
      <w:r>
        <w:t>reduc</w:t>
      </w:r>
      <w:proofErr w:type="spellEnd"/>
      <w:r>
        <w:t xml:space="preserve">* OR lower* OR </w:t>
      </w:r>
      <w:proofErr w:type="spellStart"/>
      <w:r>
        <w:t>recyc</w:t>
      </w:r>
      <w:proofErr w:type="spellEnd"/>
      <w:r>
        <w:t xml:space="preserve">* OR reus* OR </w:t>
      </w:r>
      <w:proofErr w:type="spellStart"/>
      <w:r>
        <w:t>decreas</w:t>
      </w:r>
      <w:proofErr w:type="spellEnd"/>
      <w:r>
        <w:t xml:space="preserve">* OR improve* OR 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interven</w:t>
      </w:r>
      <w:proofErr w:type="spellEnd"/>
      <w:r>
        <w:t xml:space="preserve">* OR </w:t>
      </w:r>
      <w:proofErr w:type="spellStart"/>
      <w:r>
        <w:t>strateg</w:t>
      </w:r>
      <w:proofErr w:type="spellEnd"/>
      <w:r>
        <w:t xml:space="preserve">*) NEAR/10 </w:t>
      </w:r>
      <w:proofErr w:type="spellStart"/>
      <w:r>
        <w:t>surg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18850EA1" w14:textId="77777777" w:rsidR="00F4574E" w:rsidRDefault="00000000">
      <w:r>
        <w:t xml:space="preserve">18. (carbon NEXT neutral* OR carbon-neutral OR “carbon free” OR carbon- 28 free OR “low carbon” OR “net zero” OR net-zero OR climate NEXT </w:t>
      </w:r>
      <w:proofErr w:type="spellStart"/>
      <w:r>
        <w:t>positiv</w:t>
      </w:r>
      <w:proofErr w:type="spellEnd"/>
      <w:r>
        <w:t xml:space="preserve">* OR green NEXT </w:t>
      </w:r>
      <w:proofErr w:type="spellStart"/>
      <w:r>
        <w:t>surg</w:t>
      </w:r>
      <w:proofErr w:type="spellEnd"/>
      <w:r>
        <w:t>* OR “green energy”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438EFAF9" w14:textId="77777777" w:rsidR="00F4574E" w:rsidRDefault="00000000">
      <w:r>
        <w:t xml:space="preserve">19. (sustain* NEAR/4 </w:t>
      </w:r>
      <w:proofErr w:type="spellStart"/>
      <w:r>
        <w:t>surg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F3EFD0B" w14:textId="77777777" w:rsidR="00F4574E" w:rsidRDefault="00000000">
      <w:r>
        <w:t>20. ((NHS OR “National health service”) NEAR/2 (“sustainable development” 3 OR “sustainable healthcare” OR greener OR “net zero”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E7E7FFE" w14:textId="77777777" w:rsidR="00F4574E" w:rsidRDefault="00000000">
      <w:r>
        <w:t>21. (best NEXT practice* OR gold NEXT standard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2600E374" w14:textId="77777777" w:rsidR="00F4574E" w:rsidRDefault="00000000">
      <w:r>
        <w:t>22. {OR #17-#21}</w:t>
      </w:r>
    </w:p>
    <w:p w14:paraId="0B22AB1E" w14:textId="77777777" w:rsidR="00F4574E" w:rsidRDefault="00000000">
      <w:r>
        <w:t>23. #16 AND #22</w:t>
      </w:r>
    </w:p>
    <w:p w14:paraId="4C0B466F" w14:textId="77777777" w:rsidR="00F4574E" w:rsidRDefault="00F4574E">
      <w:pPr>
        <w:rPr>
          <w:b/>
          <w:bCs/>
        </w:rPr>
      </w:pPr>
    </w:p>
    <w:p w14:paraId="6799F46D" w14:textId="77777777" w:rsidR="00F4574E" w:rsidRDefault="00F4574E">
      <w:pPr>
        <w:rPr>
          <w:b/>
          <w:bCs/>
        </w:rPr>
      </w:pPr>
    </w:p>
    <w:p w14:paraId="1842ED37" w14:textId="77777777" w:rsidR="00F4574E" w:rsidRDefault="00000000">
      <w:pPr>
        <w:rPr>
          <w:b/>
          <w:bCs/>
        </w:rPr>
      </w:pPr>
      <w:r>
        <w:rPr>
          <w:b/>
          <w:bCs/>
        </w:rPr>
        <w:t>B:  Public questionnaire</w:t>
      </w:r>
    </w:p>
    <w:p w14:paraId="5A9314DF" w14:textId="77777777" w:rsidR="00F4574E" w:rsidRDefault="00F4574E"/>
    <w:p w14:paraId="57948A33" w14:textId="77777777" w:rsidR="00F4574E" w:rsidRDefault="00000000">
      <w:r>
        <w:t>1. Are you?</w:t>
      </w:r>
    </w:p>
    <w:p w14:paraId="7886A289" w14:textId="77777777" w:rsidR="00F4574E" w:rsidRDefault="00F4574E"/>
    <w:p w14:paraId="60166411" w14:textId="77777777" w:rsidR="00F4574E" w:rsidRDefault="00000000">
      <w:r>
        <w:t>- Male</w:t>
      </w:r>
    </w:p>
    <w:p w14:paraId="5609DB95" w14:textId="77777777" w:rsidR="00F4574E" w:rsidRDefault="00000000">
      <w:r>
        <w:t>- Female</w:t>
      </w:r>
    </w:p>
    <w:p w14:paraId="5339C330" w14:textId="77777777" w:rsidR="00F4574E" w:rsidRDefault="00000000">
      <w:r>
        <w:t xml:space="preserve">- </w:t>
      </w:r>
      <w:proofErr w:type="gramStart"/>
      <w:r>
        <w:t>Non binary</w:t>
      </w:r>
      <w:proofErr w:type="gramEnd"/>
      <w:r>
        <w:t>/third-gender</w:t>
      </w:r>
    </w:p>
    <w:p w14:paraId="6A01DD08" w14:textId="77777777" w:rsidR="00F4574E" w:rsidRDefault="00000000">
      <w:r>
        <w:t>- Prefer not to say</w:t>
      </w:r>
    </w:p>
    <w:p w14:paraId="64895884" w14:textId="77777777" w:rsidR="00F4574E" w:rsidRDefault="00F4574E"/>
    <w:p w14:paraId="0415AD47" w14:textId="77777777" w:rsidR="00F4574E" w:rsidRDefault="00000000">
      <w:r>
        <w:t>2. How old are you?</w:t>
      </w:r>
    </w:p>
    <w:p w14:paraId="4EA530CB" w14:textId="77777777" w:rsidR="00F4574E" w:rsidRDefault="00000000">
      <w:r>
        <w:t>- 18-29</w:t>
      </w:r>
    </w:p>
    <w:p w14:paraId="324DB7D6" w14:textId="77777777" w:rsidR="00F4574E" w:rsidRDefault="00000000">
      <w:r>
        <w:t>- 20-39</w:t>
      </w:r>
    </w:p>
    <w:p w14:paraId="6A924948" w14:textId="77777777" w:rsidR="00F4574E" w:rsidRDefault="00000000">
      <w:r>
        <w:t>- 30-39</w:t>
      </w:r>
    </w:p>
    <w:p w14:paraId="0912465F" w14:textId="77777777" w:rsidR="00F4574E" w:rsidRDefault="00000000">
      <w:r>
        <w:t>- 40-49</w:t>
      </w:r>
    </w:p>
    <w:p w14:paraId="1D225D9E" w14:textId="77777777" w:rsidR="00F4574E" w:rsidRDefault="00000000">
      <w:r>
        <w:t>- 50-59</w:t>
      </w:r>
    </w:p>
    <w:p w14:paraId="4A6E253A" w14:textId="77777777" w:rsidR="00F4574E" w:rsidRDefault="00000000">
      <w:r>
        <w:t>- 60-69</w:t>
      </w:r>
    </w:p>
    <w:p w14:paraId="7E971010" w14:textId="77777777" w:rsidR="00F4574E" w:rsidRDefault="00000000">
      <w:r>
        <w:t>- 70-79</w:t>
      </w:r>
    </w:p>
    <w:p w14:paraId="04502888" w14:textId="77777777" w:rsidR="00F4574E" w:rsidRDefault="00000000">
      <w:r>
        <w:t>- 80+</w:t>
      </w:r>
    </w:p>
    <w:p w14:paraId="122FA07B" w14:textId="77777777" w:rsidR="00F4574E" w:rsidRDefault="00F4574E"/>
    <w:p w14:paraId="482C5591" w14:textId="77777777" w:rsidR="00F4574E" w:rsidRDefault="00000000">
      <w:r>
        <w:t>3. What is your definition of environmental sustainability?</w:t>
      </w:r>
    </w:p>
    <w:p w14:paraId="67DB6F12" w14:textId="77777777" w:rsidR="00F4574E" w:rsidRDefault="00F4574E"/>
    <w:p w14:paraId="6840E5BF" w14:textId="77777777" w:rsidR="00F4574E" w:rsidRDefault="00000000">
      <w:r>
        <w:t>4. Do you think surgery has a negative environmental impact?</w:t>
      </w:r>
    </w:p>
    <w:p w14:paraId="1CBAB2EB" w14:textId="77777777" w:rsidR="00F4574E" w:rsidRDefault="00000000">
      <w:r>
        <w:t xml:space="preserve">- </w:t>
      </w:r>
      <w:proofErr w:type="gramStart"/>
      <w:r>
        <w:t>Definitely not</w:t>
      </w:r>
      <w:proofErr w:type="gramEnd"/>
    </w:p>
    <w:p w14:paraId="416EB5BE" w14:textId="77777777" w:rsidR="00F4574E" w:rsidRDefault="00000000">
      <w:r>
        <w:t>- Probably not</w:t>
      </w:r>
    </w:p>
    <w:p w14:paraId="4F3F01BB" w14:textId="77777777" w:rsidR="00F4574E" w:rsidRDefault="00000000">
      <w:r>
        <w:t>- Might or might not</w:t>
      </w:r>
    </w:p>
    <w:p w14:paraId="3F323641" w14:textId="77777777" w:rsidR="00F4574E" w:rsidRDefault="00000000">
      <w:r>
        <w:t>- Probably yes</w:t>
      </w:r>
    </w:p>
    <w:p w14:paraId="045834DB" w14:textId="77777777" w:rsidR="00F4574E" w:rsidRDefault="00000000">
      <w:r>
        <w:t xml:space="preserve">- </w:t>
      </w:r>
      <w:proofErr w:type="gramStart"/>
      <w:r>
        <w:t>Definitely yes</w:t>
      </w:r>
      <w:proofErr w:type="gramEnd"/>
    </w:p>
    <w:p w14:paraId="46F075D9" w14:textId="77777777" w:rsidR="00F4574E" w:rsidRDefault="00F4574E"/>
    <w:p w14:paraId="11E5D9D4" w14:textId="77777777" w:rsidR="00F4574E" w:rsidRDefault="00000000">
      <w:r>
        <w:t>5. What percentage of UK’s net CO2 emissions do you think the NHS is responsible for?</w:t>
      </w:r>
    </w:p>
    <w:p w14:paraId="39E2653F" w14:textId="77777777" w:rsidR="00F4574E" w:rsidRDefault="00000000">
      <w:r>
        <w:t>(Slider from 0-25%)</w:t>
      </w:r>
    </w:p>
    <w:p w14:paraId="3D52E373" w14:textId="77777777" w:rsidR="00F4574E" w:rsidRDefault="00F4574E"/>
    <w:p w14:paraId="2FEC8A25" w14:textId="77777777" w:rsidR="00F4574E" w:rsidRDefault="00000000">
      <w:r>
        <w:t>6. How much CO2 emissions do you think a single operation in the UK produces, on average? (Reference: A return flight from London to Paris produces approximately 114kg CO2e per passenger)</w:t>
      </w:r>
    </w:p>
    <w:p w14:paraId="207C7F57" w14:textId="77777777" w:rsidR="00F4574E" w:rsidRDefault="00000000">
      <w:r>
        <w:t>(Slider from 0-500kg CO2e)</w:t>
      </w:r>
    </w:p>
    <w:p w14:paraId="632DF489" w14:textId="77777777" w:rsidR="00F4574E" w:rsidRDefault="00F4574E"/>
    <w:p w14:paraId="750B13FE" w14:textId="77777777" w:rsidR="00F4574E" w:rsidRDefault="00000000">
      <w:r>
        <w:t>7. Are you aware of the environmental targets which have been placed on the NHS?</w:t>
      </w:r>
      <w:r>
        <w:br/>
        <w:t>- Yes</w:t>
      </w:r>
    </w:p>
    <w:p w14:paraId="450AEA83" w14:textId="77777777" w:rsidR="00F4574E" w:rsidRDefault="00000000">
      <w:r>
        <w:t>- No</w:t>
      </w:r>
    </w:p>
    <w:p w14:paraId="4ED38B84" w14:textId="77777777" w:rsidR="00F4574E" w:rsidRDefault="00F4574E"/>
    <w:p w14:paraId="249C1E52" w14:textId="77777777" w:rsidR="00F4574E" w:rsidRDefault="00000000">
      <w:pPr>
        <w:rPr>
          <w:i/>
          <w:iCs/>
        </w:rPr>
      </w:pPr>
      <w:r>
        <w:rPr>
          <w:i/>
          <w:iCs/>
        </w:rPr>
        <w:t>For the following questions, the definition of environmental sustainability is the likelihood that environmental resources will be protected and maintained for future generations.</w:t>
      </w:r>
    </w:p>
    <w:p w14:paraId="144401B0" w14:textId="77777777" w:rsidR="00F4574E" w:rsidRDefault="00F4574E"/>
    <w:p w14:paraId="100184DF" w14:textId="77777777" w:rsidR="00F4574E" w:rsidRDefault="00000000">
      <w:r>
        <w:t>8. What interventions are you aware of that make surgery more environmentally sustainable or environmentally friendly?</w:t>
      </w:r>
    </w:p>
    <w:p w14:paraId="255320E0" w14:textId="77777777" w:rsidR="00F4574E" w:rsidRDefault="00F4574E"/>
    <w:p w14:paraId="0120FE41" w14:textId="77777777" w:rsidR="00F4574E" w:rsidRDefault="00000000">
      <w:r>
        <w:t>9. Which sustainable changes have you made in your personal life?</w:t>
      </w:r>
    </w:p>
    <w:p w14:paraId="69C6C506" w14:textId="77777777" w:rsidR="00F4574E" w:rsidRDefault="00000000">
      <w:r>
        <w:t>- Regularly practice recycling</w:t>
      </w:r>
    </w:p>
    <w:p w14:paraId="098166FA" w14:textId="77777777" w:rsidR="00F4574E" w:rsidRDefault="00000000">
      <w:r>
        <w:t>- Reduced use of single use/disposable items</w:t>
      </w:r>
    </w:p>
    <w:p w14:paraId="4458440F" w14:textId="77777777" w:rsidR="00F4574E" w:rsidRDefault="00000000">
      <w:r>
        <w:t>- Increased use of public/active transport as opposed to driving</w:t>
      </w:r>
    </w:p>
    <w:p w14:paraId="0937D8FB" w14:textId="77777777" w:rsidR="00F4574E" w:rsidRDefault="00000000">
      <w:r>
        <w:t>- Switched off lights and appliances to save energy/to protect the environment</w:t>
      </w:r>
    </w:p>
    <w:p w14:paraId="3E8BCD61" w14:textId="77777777" w:rsidR="00F4574E" w:rsidRDefault="00000000">
      <w:r>
        <w:t>- Brought your own bags when shopping</w:t>
      </w:r>
    </w:p>
    <w:p w14:paraId="1452E4EC" w14:textId="77777777" w:rsidR="00F4574E" w:rsidRDefault="00000000">
      <w:r>
        <w:t>- Bought products with an environmental label (shows that a product or service is produced with less impact on the environment)</w:t>
      </w:r>
    </w:p>
    <w:p w14:paraId="4B24EDAD" w14:textId="77777777" w:rsidR="00F4574E" w:rsidRDefault="00000000">
      <w:r>
        <w:t>- Bought produce that is grown locally or in season</w:t>
      </w:r>
    </w:p>
    <w:p w14:paraId="62BEEBAC" w14:textId="77777777" w:rsidR="00F4574E" w:rsidRDefault="00000000">
      <w:r>
        <w:t>- Bought second-hand items</w:t>
      </w:r>
    </w:p>
    <w:p w14:paraId="51641FEB" w14:textId="77777777" w:rsidR="00F4574E" w:rsidRDefault="00000000">
      <w:r>
        <w:t>- Taken shorter showers to save water or energy</w:t>
      </w:r>
    </w:p>
    <w:p w14:paraId="09294C92" w14:textId="77777777" w:rsidR="00F4574E" w:rsidRDefault="00000000">
      <w:r>
        <w:t>- Participated in environmental volunteering or campaigning</w:t>
      </w:r>
    </w:p>
    <w:p w14:paraId="106B3A7C" w14:textId="77777777" w:rsidR="00F4574E" w:rsidRDefault="00000000">
      <w:r>
        <w:t>- Chosen to use peat free compost</w:t>
      </w:r>
    </w:p>
    <w:p w14:paraId="7CAF586C" w14:textId="77777777" w:rsidR="00F4574E" w:rsidRDefault="00000000">
      <w:r>
        <w:t>- Changed your diet for sustainability (</w:t>
      </w:r>
      <w:proofErr w:type="gramStart"/>
      <w:r>
        <w:t>e.g.</w:t>
      </w:r>
      <w:proofErr w:type="gramEnd"/>
      <w:r>
        <w:t xml:space="preserve"> eat less meat and dairy)</w:t>
      </w:r>
    </w:p>
    <w:p w14:paraId="6DE01BF8" w14:textId="77777777" w:rsidR="00F4574E" w:rsidRDefault="00000000">
      <w:r>
        <w:t>- None</w:t>
      </w:r>
    </w:p>
    <w:p w14:paraId="499DF94C" w14:textId="77777777" w:rsidR="00F4574E" w:rsidRDefault="00000000">
      <w:r>
        <w:t>- Other</w:t>
      </w:r>
    </w:p>
    <w:p w14:paraId="4C71AA5B" w14:textId="77777777" w:rsidR="00F4574E" w:rsidRDefault="00F4574E"/>
    <w:p w14:paraId="3FA1456B" w14:textId="77777777" w:rsidR="00F4574E" w:rsidRDefault="00000000">
      <w:r>
        <w:t>10. Have you undergone an operation in the last 2 years?</w:t>
      </w:r>
    </w:p>
    <w:p w14:paraId="28F0E3FA" w14:textId="77777777" w:rsidR="00F4574E" w:rsidRDefault="00000000">
      <w:r>
        <w:t>- Yes</w:t>
      </w:r>
    </w:p>
    <w:p w14:paraId="3C66B9F3" w14:textId="77777777" w:rsidR="00F4574E" w:rsidRDefault="00000000">
      <w:r>
        <w:t>- No</w:t>
      </w:r>
    </w:p>
    <w:p w14:paraId="4BF867BC" w14:textId="77777777" w:rsidR="00F4574E" w:rsidRDefault="00F4574E"/>
    <w:p w14:paraId="13B06394" w14:textId="77777777" w:rsidR="00F4574E" w:rsidRDefault="00000000">
      <w:r>
        <w:t>10b. Were you informed about the sustainability of the procedure you were undergoing</w:t>
      </w:r>
    </w:p>
    <w:p w14:paraId="70E8D4CB" w14:textId="77777777" w:rsidR="00F4574E" w:rsidRDefault="00000000">
      <w:r>
        <w:t>- Yes</w:t>
      </w:r>
    </w:p>
    <w:p w14:paraId="2F385A25" w14:textId="77777777" w:rsidR="00F4574E" w:rsidRDefault="00000000">
      <w:r>
        <w:t>- No</w:t>
      </w:r>
    </w:p>
    <w:p w14:paraId="1FE71496" w14:textId="77777777" w:rsidR="00F4574E" w:rsidRDefault="00F4574E"/>
    <w:p w14:paraId="7F0D7B7B" w14:textId="77777777" w:rsidR="00F4574E" w:rsidRDefault="00000000">
      <w:pPr>
        <w:rPr>
          <w:i/>
          <w:iCs/>
        </w:rPr>
      </w:pPr>
      <w:r>
        <w:rPr>
          <w:i/>
          <w:iCs/>
        </w:rPr>
        <w:t>DISCLAIMER: Sustainable care is often lower cost and can have fewer complications. However, in the next section items have been phrased specifically, to help us understand priorities better.</w:t>
      </w:r>
    </w:p>
    <w:p w14:paraId="43471857" w14:textId="77777777" w:rsidR="00F4574E" w:rsidRDefault="00F4574E"/>
    <w:p w14:paraId="197DA8C9" w14:textId="77777777" w:rsidR="00F4574E" w:rsidRDefault="00000000">
      <w:r>
        <w:t>11. Which is more important when choosing a procedure: patient outcomes or sustainability?</w:t>
      </w:r>
    </w:p>
    <w:p w14:paraId="04C0DF12" w14:textId="77777777" w:rsidR="00F4574E" w:rsidRDefault="00000000">
      <w:r>
        <w:t>- Patient outcomes are much more important</w:t>
      </w:r>
    </w:p>
    <w:p w14:paraId="763A63EB" w14:textId="77777777" w:rsidR="00F4574E" w:rsidRDefault="00000000">
      <w:r>
        <w:t>- Patient outcomes are more important</w:t>
      </w:r>
    </w:p>
    <w:p w14:paraId="391818EB" w14:textId="77777777" w:rsidR="00F4574E" w:rsidRDefault="00000000">
      <w:r>
        <w:t>- Equally important</w:t>
      </w:r>
    </w:p>
    <w:p w14:paraId="6C80D499" w14:textId="77777777" w:rsidR="00F4574E" w:rsidRDefault="00000000">
      <w:r>
        <w:t>- Sustainability is more important</w:t>
      </w:r>
    </w:p>
    <w:p w14:paraId="2568DAA2" w14:textId="77777777" w:rsidR="00F4574E" w:rsidRDefault="00000000">
      <w:r>
        <w:t>- Sustainability is much more important</w:t>
      </w:r>
    </w:p>
    <w:p w14:paraId="429845CE" w14:textId="77777777" w:rsidR="00F4574E" w:rsidRDefault="00F4574E"/>
    <w:p w14:paraId="66BAB837" w14:textId="77777777" w:rsidR="00F4574E" w:rsidRDefault="00000000">
      <w:r>
        <w:t>12. Which is more important when choosing a procedure: financial cost to the hospital/NHS or sustainability?</w:t>
      </w:r>
    </w:p>
    <w:p w14:paraId="243A01A8" w14:textId="77777777" w:rsidR="00F4574E" w:rsidRDefault="00000000">
      <w:r>
        <w:t>- Financial cost to hospital is much more important</w:t>
      </w:r>
    </w:p>
    <w:p w14:paraId="605E3E2E" w14:textId="77777777" w:rsidR="00F4574E" w:rsidRDefault="00000000">
      <w:r>
        <w:t xml:space="preserve">- Financial cost to hospital </w:t>
      </w:r>
      <w:proofErr w:type="gramStart"/>
      <w:r>
        <w:t>is are</w:t>
      </w:r>
      <w:proofErr w:type="gramEnd"/>
      <w:r>
        <w:t xml:space="preserve"> more important</w:t>
      </w:r>
    </w:p>
    <w:p w14:paraId="1A8454BD" w14:textId="77777777" w:rsidR="00F4574E" w:rsidRDefault="00000000">
      <w:r>
        <w:t>- Equally important</w:t>
      </w:r>
    </w:p>
    <w:p w14:paraId="61B38AF5" w14:textId="77777777" w:rsidR="00F4574E" w:rsidRDefault="00000000">
      <w:r>
        <w:t>- Sustainability is more important</w:t>
      </w:r>
    </w:p>
    <w:p w14:paraId="3FE6D0F7" w14:textId="77777777" w:rsidR="00F4574E" w:rsidRDefault="00000000">
      <w:r>
        <w:lastRenderedPageBreak/>
        <w:t>- Sustainability is much more important</w:t>
      </w:r>
    </w:p>
    <w:p w14:paraId="14EB6628" w14:textId="77777777" w:rsidR="00F4574E" w:rsidRDefault="00F4574E"/>
    <w:p w14:paraId="25BAB884" w14:textId="77777777" w:rsidR="00F4574E" w:rsidRDefault="00000000">
      <w:r>
        <w:t>13. If a more sustainable procedure increased the duration of a procedure, how much longer would you be happy for an operation to last if it were a more sustainable operation?</w:t>
      </w:r>
    </w:p>
    <w:p w14:paraId="07456B56" w14:textId="77777777" w:rsidR="00F4574E" w:rsidRDefault="00000000">
      <w:r>
        <w:t>- 0% longer (I wouldn’t choose the sustainable procedure if it increases duration)</w:t>
      </w:r>
    </w:p>
    <w:p w14:paraId="0D336B62" w14:textId="77777777" w:rsidR="00F4574E" w:rsidRDefault="00000000">
      <w:r>
        <w:t>- 25% longer</w:t>
      </w:r>
    </w:p>
    <w:p w14:paraId="08AB375E" w14:textId="77777777" w:rsidR="00F4574E" w:rsidRDefault="00000000">
      <w:r>
        <w:t>- 50% longer</w:t>
      </w:r>
    </w:p>
    <w:p w14:paraId="2B77BD6F" w14:textId="77777777" w:rsidR="00F4574E" w:rsidRDefault="00000000">
      <w:r>
        <w:t>- 75% longer</w:t>
      </w:r>
    </w:p>
    <w:p w14:paraId="2BAB0C37" w14:textId="77777777" w:rsidR="00F4574E" w:rsidRDefault="00000000">
      <w:r>
        <w:t>- 100% longer (double the original duration)</w:t>
      </w:r>
    </w:p>
    <w:p w14:paraId="5C0058FE" w14:textId="77777777" w:rsidR="00F4574E" w:rsidRDefault="00000000">
      <w:r>
        <w:t>- I don’t care about the duration of the procedures</w:t>
      </w:r>
    </w:p>
    <w:p w14:paraId="1462FF43" w14:textId="77777777" w:rsidR="00F4574E" w:rsidRDefault="00F4574E"/>
    <w:p w14:paraId="34E771E6" w14:textId="77777777" w:rsidR="00F4574E" w:rsidRDefault="00000000">
      <w:r>
        <w:t xml:space="preserve">14. Multiple techniques can be used for an operation </w:t>
      </w:r>
      <w:proofErr w:type="spellStart"/>
      <w:proofErr w:type="gramStart"/>
      <w:r>
        <w:t>eg</w:t>
      </w:r>
      <w:proofErr w:type="spellEnd"/>
      <w:proofErr w:type="gramEnd"/>
      <w:r>
        <w:t xml:space="preserve"> keyhole surgery or open surgery. This question asks you which is more important when choosing a technique: the surgeon’s experience of the technique or the sustainability of the technique, given equal patient outcomes.</w:t>
      </w:r>
    </w:p>
    <w:p w14:paraId="2E09661D" w14:textId="77777777" w:rsidR="00F4574E" w:rsidRDefault="00000000">
      <w:r>
        <w:t>- Surgeon experience with technique is much more important</w:t>
      </w:r>
    </w:p>
    <w:p w14:paraId="399F2D0B" w14:textId="77777777" w:rsidR="00F4574E" w:rsidRDefault="00000000">
      <w:r>
        <w:t>- Surgeon experience with technique is more important</w:t>
      </w:r>
    </w:p>
    <w:p w14:paraId="2A8FD5EA" w14:textId="77777777" w:rsidR="00F4574E" w:rsidRDefault="00000000">
      <w:r>
        <w:t>- Equally important</w:t>
      </w:r>
    </w:p>
    <w:p w14:paraId="6B0E4075" w14:textId="77777777" w:rsidR="00F4574E" w:rsidRDefault="00000000">
      <w:r>
        <w:t>- Sustainability is more important</w:t>
      </w:r>
    </w:p>
    <w:p w14:paraId="1CCBA92A" w14:textId="77777777" w:rsidR="00F4574E" w:rsidRDefault="00000000">
      <w:r>
        <w:t>- Sustainability is much more important</w:t>
      </w:r>
    </w:p>
    <w:p w14:paraId="4C257005" w14:textId="77777777" w:rsidR="00F4574E" w:rsidRDefault="00F4574E"/>
    <w:p w14:paraId="53475FC2" w14:textId="77777777" w:rsidR="00F4574E" w:rsidRDefault="00000000">
      <w:r>
        <w:t xml:space="preserve">15. How high a priority should </w:t>
      </w:r>
      <w:proofErr w:type="gramStart"/>
      <w:r>
        <w:t>spending</w:t>
      </w:r>
      <w:proofErr w:type="gramEnd"/>
      <w:r>
        <w:t xml:space="preserve"> on sustainability be for the NHS?</w:t>
      </w:r>
    </w:p>
    <w:p w14:paraId="74317D8D" w14:textId="77777777" w:rsidR="00F4574E" w:rsidRDefault="00000000">
      <w:r>
        <w:t>- Very high priority</w:t>
      </w:r>
    </w:p>
    <w:p w14:paraId="29AA6F87" w14:textId="77777777" w:rsidR="00F4574E" w:rsidRDefault="00000000">
      <w:r>
        <w:t>- High priority</w:t>
      </w:r>
    </w:p>
    <w:p w14:paraId="0A8557B3" w14:textId="77777777" w:rsidR="00F4574E" w:rsidRDefault="00000000">
      <w:r>
        <w:t>- Neither high nor low priority</w:t>
      </w:r>
    </w:p>
    <w:p w14:paraId="388236B5" w14:textId="77777777" w:rsidR="00F4574E" w:rsidRDefault="00000000">
      <w:r>
        <w:t>- Low priority</w:t>
      </w:r>
    </w:p>
    <w:p w14:paraId="76799EEF" w14:textId="77777777" w:rsidR="00F4574E" w:rsidRDefault="00000000">
      <w:r>
        <w:t>- Very low priority</w:t>
      </w:r>
    </w:p>
    <w:p w14:paraId="32D32738" w14:textId="77777777" w:rsidR="00F4574E" w:rsidRDefault="00F4574E"/>
    <w:p w14:paraId="69945480" w14:textId="77777777" w:rsidR="00F4574E" w:rsidRDefault="00000000">
      <w:r>
        <w:t>16. Please rate how much you agree with the following statements.</w:t>
      </w:r>
    </w:p>
    <w:p w14:paraId="7A7AA570" w14:textId="77777777" w:rsidR="00F4574E" w:rsidRDefault="00000000">
      <w:r>
        <w:t>a) Sustainability should influence a surgeon’s choice of surgery or equipment</w:t>
      </w:r>
    </w:p>
    <w:p w14:paraId="4E29ABF4" w14:textId="77777777" w:rsidR="00F4574E" w:rsidRDefault="00000000">
      <w:r>
        <w:t>b) Patients should receive information about the sustainability of their operation</w:t>
      </w:r>
    </w:p>
    <w:p w14:paraId="2FB689A1" w14:textId="77777777" w:rsidR="00F4574E" w:rsidRDefault="00000000">
      <w:r>
        <w:t>c) Patients should be able to make choices to improve the sustainability of their management</w:t>
      </w:r>
    </w:p>
    <w:p w14:paraId="08CAC51A" w14:textId="77777777" w:rsidR="00F4574E" w:rsidRDefault="00000000">
      <w:r>
        <w:t>d) My choice of surgeon would be influenced by how sustainable their practice is given patient outcomes are not affected</w:t>
      </w:r>
    </w:p>
    <w:p w14:paraId="65F8213A" w14:textId="77777777" w:rsidR="00F4574E" w:rsidRDefault="00000000">
      <w:r>
        <w:t>e) Hospitals should publish general information about the measures they are taking to reduce the carbon footprint of surgery</w:t>
      </w:r>
    </w:p>
    <w:p w14:paraId="7B1FA368" w14:textId="77777777" w:rsidR="00F4574E" w:rsidRDefault="00000000">
      <w:r>
        <w:t>f) More environmentally sustainable initiatives should be chosen even if it might cause a slight increase in risk of minor complications</w:t>
      </w:r>
    </w:p>
    <w:p w14:paraId="07CCB7DC" w14:textId="77777777" w:rsidR="00F4574E" w:rsidRDefault="00000000">
      <w:r>
        <w:t>- Strongly agree</w:t>
      </w:r>
    </w:p>
    <w:p w14:paraId="53B615C3" w14:textId="77777777" w:rsidR="00F4574E" w:rsidRDefault="00000000">
      <w:r>
        <w:t>- Somewhat agree</w:t>
      </w:r>
    </w:p>
    <w:p w14:paraId="0B6DC571" w14:textId="77777777" w:rsidR="00F4574E" w:rsidRDefault="00000000">
      <w:r>
        <w:t>- Neither agree nor disagree</w:t>
      </w:r>
    </w:p>
    <w:p w14:paraId="0D3C2D3C" w14:textId="77777777" w:rsidR="00F4574E" w:rsidRDefault="00000000">
      <w:r>
        <w:t>- Somewhat disagree</w:t>
      </w:r>
    </w:p>
    <w:p w14:paraId="58A01E94" w14:textId="77777777" w:rsidR="00F4574E" w:rsidRDefault="00000000">
      <w:r>
        <w:t>- Strongly disagree</w:t>
      </w:r>
    </w:p>
    <w:p w14:paraId="11C1EE0F" w14:textId="77777777" w:rsidR="00F4574E" w:rsidRDefault="00F4574E"/>
    <w:p w14:paraId="57D66434" w14:textId="77777777" w:rsidR="00F4574E" w:rsidRDefault="00000000">
      <w:r>
        <w:t>17. If you were to undergo an operation in the future, how much information about its sustainability would you like?</w:t>
      </w:r>
    </w:p>
    <w:p w14:paraId="56CF05EA" w14:textId="77777777" w:rsidR="00F4574E" w:rsidRDefault="00000000">
      <w:r>
        <w:t xml:space="preserve">- </w:t>
      </w:r>
      <w:proofErr w:type="gramStart"/>
      <w:r>
        <w:t>None at all</w:t>
      </w:r>
      <w:proofErr w:type="gramEnd"/>
    </w:p>
    <w:p w14:paraId="5F22D8D8" w14:textId="77777777" w:rsidR="00F4574E" w:rsidRDefault="00000000">
      <w:r>
        <w:t>- Overall carbon footprint only if alternative procedures are available to compare</w:t>
      </w:r>
    </w:p>
    <w:p w14:paraId="56E5B374" w14:textId="77777777" w:rsidR="00F4574E" w:rsidRDefault="00000000">
      <w:r>
        <w:t>- Overall carbon footprint even if alternative procedures are not available</w:t>
      </w:r>
    </w:p>
    <w:p w14:paraId="452252F0" w14:textId="77777777" w:rsidR="00F4574E" w:rsidRDefault="00000000">
      <w:r>
        <w:t>- Detailed breakdown of carbon footprint only if alternative procedures are available to compare</w:t>
      </w:r>
    </w:p>
    <w:p w14:paraId="50D4AD4F" w14:textId="77777777" w:rsidR="00F4574E" w:rsidRDefault="00000000">
      <w:r>
        <w:t>- Detailed breakdown of carbon footprint even if alternative procedures are not available</w:t>
      </w:r>
    </w:p>
    <w:p w14:paraId="0A098DAA" w14:textId="77777777" w:rsidR="00F4574E" w:rsidRDefault="00F4574E"/>
    <w:p w14:paraId="2B8C5DB1" w14:textId="77777777" w:rsidR="00F4574E" w:rsidRDefault="00000000">
      <w:r>
        <w:t>18. Which of these would you be willing to accept in your operation to make it more sustainable?</w:t>
      </w:r>
    </w:p>
    <w:p w14:paraId="42F32C36" w14:textId="77777777" w:rsidR="00F4574E" w:rsidRDefault="00F4574E"/>
    <w:p w14:paraId="05F3F674" w14:textId="77777777" w:rsidR="00F4574E" w:rsidRDefault="00000000">
      <w:pPr>
        <w:rPr>
          <w:i/>
          <w:iCs/>
        </w:rPr>
      </w:pPr>
      <w:r>
        <w:rPr>
          <w:i/>
          <w:iCs/>
        </w:rPr>
        <w:t xml:space="preserve">NOTE: for the last statement, a minor complication is a complication of surgery that can be treated at the </w:t>
      </w:r>
      <w:proofErr w:type="gramStart"/>
      <w:r>
        <w:rPr>
          <w:i/>
          <w:iCs/>
        </w:rPr>
        <w:t>bedside, and</w:t>
      </w:r>
      <w:proofErr w:type="gramEnd"/>
      <w:r>
        <w:rPr>
          <w:i/>
          <w:iCs/>
        </w:rPr>
        <w:t xml:space="preserve"> does not require further surgery.</w:t>
      </w:r>
    </w:p>
    <w:p w14:paraId="7B4263A7" w14:textId="77777777" w:rsidR="00F4574E" w:rsidRDefault="00000000">
      <w:pPr>
        <w:rPr>
          <w:i/>
          <w:iCs/>
        </w:rPr>
      </w:pPr>
      <w:r>
        <w:rPr>
          <w:i/>
          <w:iCs/>
        </w:rPr>
        <w:t xml:space="preserve">(Surgically classified as </w:t>
      </w:r>
      <w:proofErr w:type="spellStart"/>
      <w:r>
        <w:rPr>
          <w:i/>
          <w:iCs/>
        </w:rPr>
        <w:t>Clavien-Dindo</w:t>
      </w:r>
      <w:proofErr w:type="spellEnd"/>
      <w:r>
        <w:rPr>
          <w:i/>
          <w:iCs/>
        </w:rPr>
        <w:t xml:space="preserve"> 1, more information can be found here [link provided])</w:t>
      </w:r>
    </w:p>
    <w:p w14:paraId="3CF6019E" w14:textId="77777777" w:rsidR="00F4574E" w:rsidRDefault="00F4574E"/>
    <w:p w14:paraId="44A8DF4B" w14:textId="77777777" w:rsidR="00F4574E" w:rsidRDefault="00000000">
      <w:r>
        <w:t>a) Recycling and correct waste segregation</w:t>
      </w:r>
    </w:p>
    <w:p w14:paraId="1D8B125F" w14:textId="77777777" w:rsidR="00F4574E" w:rsidRDefault="00000000">
      <w:r>
        <w:t>b) Eliminating single-use items</w:t>
      </w:r>
    </w:p>
    <w:p w14:paraId="7B4C7CFB" w14:textId="77777777" w:rsidR="00F4574E" w:rsidRDefault="00000000">
      <w:r>
        <w:t>c) Switching to reusable equipment that works in the same way</w:t>
      </w:r>
    </w:p>
    <w:p w14:paraId="4063AB69" w14:textId="77777777" w:rsidR="00F4574E" w:rsidRDefault="00000000">
      <w:r>
        <w:t>d) Minimising waste (</w:t>
      </w:r>
      <w:proofErr w:type="gramStart"/>
      <w:r>
        <w:t>e.g.</w:t>
      </w:r>
      <w:proofErr w:type="gramEnd"/>
      <w:r>
        <w:t xml:space="preserve"> not opening disposable equipment that is not needed)</w:t>
      </w:r>
    </w:p>
    <w:p w14:paraId="4AB3A94B" w14:textId="77777777" w:rsidR="00F4574E" w:rsidRDefault="00000000">
      <w:r>
        <w:t>e) Using a more sustainable anaesthetic agent (an anaesthetic agent produces a local or general loss of sensation such as pain)</w:t>
      </w:r>
    </w:p>
    <w:p w14:paraId="69728D64" w14:textId="77777777" w:rsidR="00F4574E" w:rsidRDefault="00000000">
      <w:r>
        <w:t>f) Using local/regional rather than general anaesthesia if safe to do so (numbing a particular area of your body instead of being put to sleep)</w:t>
      </w:r>
    </w:p>
    <w:p w14:paraId="6AA72BCA" w14:textId="77777777" w:rsidR="00F4574E" w:rsidRDefault="00000000">
      <w:r>
        <w:t xml:space="preserve">g) Reducing heating, </w:t>
      </w:r>
      <w:proofErr w:type="gramStart"/>
      <w:r>
        <w:t>lighting</w:t>
      </w:r>
      <w:proofErr w:type="gramEnd"/>
      <w:r>
        <w:t xml:space="preserve"> and water usage in empty operating theatres</w:t>
      </w:r>
    </w:p>
    <w:p w14:paraId="2A47C4E4" w14:textId="77777777" w:rsidR="00F4574E" w:rsidRDefault="00000000">
      <w:r>
        <w:t>h) Improving capacity/efficient uses of theatres</w:t>
      </w:r>
    </w:p>
    <w:p w14:paraId="1E5936DF" w14:textId="77777777" w:rsidR="00F4574E" w:rsidRDefault="00000000">
      <w:proofErr w:type="spellStart"/>
      <w:r>
        <w:t>i</w:t>
      </w:r>
      <w:proofErr w:type="spellEnd"/>
      <w:r>
        <w:t>) Increased cost for the hospital due to a more environmentally sustainable initiative chosen</w:t>
      </w:r>
    </w:p>
    <w:p w14:paraId="5F9ACCE5" w14:textId="77777777" w:rsidR="00F4574E" w:rsidRDefault="00000000">
      <w:r>
        <w:t>j) Slight increase in risk of minor complications of surgery due to a more environmentally sustainable initiative chosen</w:t>
      </w:r>
    </w:p>
    <w:p w14:paraId="50B35CC2" w14:textId="77777777" w:rsidR="00F4574E" w:rsidRDefault="00000000">
      <w:r>
        <w:t>- Very willing</w:t>
      </w:r>
    </w:p>
    <w:p w14:paraId="0BFA6A14" w14:textId="77777777" w:rsidR="00F4574E" w:rsidRDefault="00000000">
      <w:r>
        <w:t>- Somewhat willing</w:t>
      </w:r>
    </w:p>
    <w:p w14:paraId="20C42E73" w14:textId="77777777" w:rsidR="00F4574E" w:rsidRDefault="00000000">
      <w:r>
        <w:t xml:space="preserve">- Neither willing </w:t>
      </w:r>
      <w:proofErr w:type="gramStart"/>
      <w:r>
        <w:t>or</w:t>
      </w:r>
      <w:proofErr w:type="gramEnd"/>
      <w:r>
        <w:t xml:space="preserve"> unwilling</w:t>
      </w:r>
    </w:p>
    <w:p w14:paraId="2136B990" w14:textId="77777777" w:rsidR="00F4574E" w:rsidRDefault="00000000">
      <w:r>
        <w:t>- Somewhat unwilling</w:t>
      </w:r>
    </w:p>
    <w:p w14:paraId="4B797D3D" w14:textId="77777777" w:rsidR="00F4574E" w:rsidRDefault="00000000">
      <w:r>
        <w:t>- Very unwilling</w:t>
      </w:r>
    </w:p>
    <w:p w14:paraId="0EC66248" w14:textId="77777777" w:rsidR="00F4574E" w:rsidRDefault="00F4574E"/>
    <w:p w14:paraId="6BB524D1" w14:textId="77777777" w:rsidR="00F4574E" w:rsidRDefault="00000000">
      <w:r>
        <w:t>19. What do you think are barriers to improving sustainability in surgery?</w:t>
      </w:r>
    </w:p>
    <w:p w14:paraId="1F525CC4" w14:textId="77777777" w:rsidR="00F4574E" w:rsidRDefault="00000000">
      <w:r>
        <w:t>- Low priority to surgeons</w:t>
      </w:r>
    </w:p>
    <w:p w14:paraId="35BD81FA" w14:textId="77777777" w:rsidR="00F4574E" w:rsidRDefault="00000000">
      <w:r>
        <w:t>- Financial cost</w:t>
      </w:r>
    </w:p>
    <w:p w14:paraId="42302531" w14:textId="77777777" w:rsidR="00F4574E" w:rsidRDefault="00000000">
      <w:r>
        <w:t xml:space="preserve">- Time and effort it </w:t>
      </w:r>
      <w:proofErr w:type="gramStart"/>
      <w:r>
        <w:t>takes</w:t>
      </w:r>
      <w:proofErr w:type="gramEnd"/>
      <w:r>
        <w:t xml:space="preserve"> to implement</w:t>
      </w:r>
    </w:p>
    <w:p w14:paraId="4C0FACAE" w14:textId="77777777" w:rsidR="00F4574E" w:rsidRDefault="00000000">
      <w:r>
        <w:t>- Lack of awareness among surgeons</w:t>
      </w:r>
    </w:p>
    <w:p w14:paraId="10606DEC" w14:textId="77777777" w:rsidR="00F4574E" w:rsidRDefault="00000000">
      <w:r>
        <w:t>- Organisational factors in hospital</w:t>
      </w:r>
    </w:p>
    <w:p w14:paraId="5E65C0FD" w14:textId="77777777" w:rsidR="00F4574E" w:rsidRDefault="00000000">
      <w:r>
        <w:t>- Patients’ opinions</w:t>
      </w:r>
    </w:p>
    <w:p w14:paraId="00A983FA" w14:textId="77777777" w:rsidR="00F4574E" w:rsidRDefault="00000000">
      <w:r>
        <w:t>- Different priorities amongst industry</w:t>
      </w:r>
    </w:p>
    <w:p w14:paraId="0238CE0A" w14:textId="77777777" w:rsidR="00F4574E" w:rsidRDefault="00000000">
      <w:r>
        <w:t>- Not sure</w:t>
      </w:r>
    </w:p>
    <w:p w14:paraId="5844FC4C" w14:textId="77777777" w:rsidR="00F4574E" w:rsidRDefault="00000000">
      <w:r>
        <w:t>- Other</w:t>
      </w:r>
    </w:p>
    <w:p w14:paraId="698FCA75" w14:textId="77777777" w:rsidR="00F4574E" w:rsidRDefault="00F4574E"/>
    <w:p w14:paraId="4C56C9BD" w14:textId="77777777" w:rsidR="00F4574E" w:rsidRDefault="00000000">
      <w:r>
        <w:t>20. Can you think of any ways to improve sustainability in surgery?</w:t>
      </w:r>
    </w:p>
    <w:p w14:paraId="38862C54" w14:textId="77777777" w:rsidR="00F4574E" w:rsidRDefault="00F4574E"/>
    <w:p w14:paraId="0E5F7619" w14:textId="77777777" w:rsidR="00F4574E" w:rsidRDefault="00F4574E"/>
    <w:p w14:paraId="7F425FEA" w14:textId="77777777" w:rsidR="00F4574E" w:rsidRDefault="00000000">
      <w:pPr>
        <w:rPr>
          <w:b/>
          <w:bCs/>
        </w:rPr>
      </w:pPr>
      <w:r>
        <w:rPr>
          <w:b/>
          <w:bCs/>
        </w:rPr>
        <w:t>C: Perioperative staff questionnaire</w:t>
      </w:r>
    </w:p>
    <w:p w14:paraId="3066951C" w14:textId="77777777" w:rsidR="00F4574E" w:rsidRDefault="00F4574E"/>
    <w:p w14:paraId="6A732BCF" w14:textId="77777777" w:rsidR="00F4574E" w:rsidRDefault="00000000">
      <w:r>
        <w:t>1. Are you?</w:t>
      </w:r>
    </w:p>
    <w:p w14:paraId="5F649FD4" w14:textId="77777777" w:rsidR="00F4574E" w:rsidRDefault="00F4574E"/>
    <w:p w14:paraId="32547CFB" w14:textId="77777777" w:rsidR="00F4574E" w:rsidRDefault="00000000">
      <w:r>
        <w:t>- Male</w:t>
      </w:r>
    </w:p>
    <w:p w14:paraId="6E4B7169" w14:textId="77777777" w:rsidR="00F4574E" w:rsidRDefault="00000000">
      <w:r>
        <w:t>- Female</w:t>
      </w:r>
    </w:p>
    <w:p w14:paraId="5F4ACD3E" w14:textId="77777777" w:rsidR="00F4574E" w:rsidRDefault="00000000">
      <w:r>
        <w:t xml:space="preserve">- </w:t>
      </w:r>
      <w:proofErr w:type="gramStart"/>
      <w:r>
        <w:t>Non binary</w:t>
      </w:r>
      <w:proofErr w:type="gramEnd"/>
      <w:r>
        <w:t>/third-gender</w:t>
      </w:r>
    </w:p>
    <w:p w14:paraId="53B0A65A" w14:textId="77777777" w:rsidR="00F4574E" w:rsidRDefault="00000000">
      <w:r>
        <w:t>- Prefer not to say</w:t>
      </w:r>
    </w:p>
    <w:p w14:paraId="3AEABAF0" w14:textId="77777777" w:rsidR="00F4574E" w:rsidRDefault="00F4574E"/>
    <w:p w14:paraId="5A1266C6" w14:textId="77777777" w:rsidR="00F4574E" w:rsidRDefault="00000000">
      <w:r>
        <w:t>2. How old are you?</w:t>
      </w:r>
    </w:p>
    <w:p w14:paraId="0EFD8EC0" w14:textId="77777777" w:rsidR="00F4574E" w:rsidRDefault="00000000">
      <w:r>
        <w:t>- 18-29</w:t>
      </w:r>
    </w:p>
    <w:p w14:paraId="305A26E8" w14:textId="77777777" w:rsidR="00F4574E" w:rsidRDefault="00000000">
      <w:r>
        <w:t>- 20-39</w:t>
      </w:r>
    </w:p>
    <w:p w14:paraId="0D934CE1" w14:textId="77777777" w:rsidR="00F4574E" w:rsidRDefault="00000000">
      <w:r>
        <w:t>- 30-39</w:t>
      </w:r>
    </w:p>
    <w:p w14:paraId="66F908DC" w14:textId="77777777" w:rsidR="00F4574E" w:rsidRDefault="00000000">
      <w:r>
        <w:t>- 40-49</w:t>
      </w:r>
    </w:p>
    <w:p w14:paraId="7AD5D7CE" w14:textId="77777777" w:rsidR="00F4574E" w:rsidRDefault="00000000">
      <w:r>
        <w:lastRenderedPageBreak/>
        <w:t>- 50-59</w:t>
      </w:r>
    </w:p>
    <w:p w14:paraId="78C4EBA6" w14:textId="77777777" w:rsidR="00F4574E" w:rsidRDefault="00000000">
      <w:r>
        <w:t>- 60-69</w:t>
      </w:r>
    </w:p>
    <w:p w14:paraId="35913C36" w14:textId="77777777" w:rsidR="00F4574E" w:rsidRDefault="00000000">
      <w:r>
        <w:t>- 70-79</w:t>
      </w:r>
    </w:p>
    <w:p w14:paraId="1FBFB5AA" w14:textId="77777777" w:rsidR="00F4574E" w:rsidRDefault="00000000">
      <w:r>
        <w:t>- 80+</w:t>
      </w:r>
    </w:p>
    <w:p w14:paraId="18A910A1" w14:textId="77777777" w:rsidR="00F4574E" w:rsidRDefault="00F4574E"/>
    <w:p w14:paraId="28EFAA1C" w14:textId="77777777" w:rsidR="00F4574E" w:rsidRDefault="00000000">
      <w:r>
        <w:t>3. What stage of training are you in?</w:t>
      </w:r>
    </w:p>
    <w:p w14:paraId="0D5DC1CD" w14:textId="77777777" w:rsidR="00F4574E" w:rsidRDefault="00000000">
      <w:r>
        <w:t>- Foundation Year</w:t>
      </w:r>
    </w:p>
    <w:p w14:paraId="60E08FD7" w14:textId="77777777" w:rsidR="00F4574E" w:rsidRDefault="00000000">
      <w:r>
        <w:t>- Core surgical trainee/Internal medicine training</w:t>
      </w:r>
    </w:p>
    <w:p w14:paraId="21FB180E" w14:textId="77777777" w:rsidR="00F4574E" w:rsidRDefault="00000000">
      <w:r>
        <w:t>- Specialty Registrar</w:t>
      </w:r>
    </w:p>
    <w:p w14:paraId="38D6889C" w14:textId="77777777" w:rsidR="00F4574E" w:rsidRDefault="00000000">
      <w:r>
        <w:t>- SAS/Associate specialist</w:t>
      </w:r>
    </w:p>
    <w:p w14:paraId="19439301" w14:textId="77777777" w:rsidR="00F4574E" w:rsidRDefault="00000000">
      <w:r>
        <w:t>- Consultant</w:t>
      </w:r>
    </w:p>
    <w:p w14:paraId="506B4808" w14:textId="77777777" w:rsidR="00F4574E" w:rsidRDefault="00000000">
      <w:r>
        <w:t>- Non training post</w:t>
      </w:r>
    </w:p>
    <w:p w14:paraId="3EB73D5D" w14:textId="77777777" w:rsidR="00F4574E" w:rsidRDefault="00000000">
      <w:r>
        <w:t>- Other</w:t>
      </w:r>
    </w:p>
    <w:p w14:paraId="16B9E630" w14:textId="77777777" w:rsidR="00F4574E" w:rsidRDefault="00F4574E"/>
    <w:p w14:paraId="74C08B43" w14:textId="77777777" w:rsidR="00F4574E" w:rsidRDefault="00000000">
      <w:r>
        <w:t>4. What specialty are you in?</w:t>
      </w:r>
    </w:p>
    <w:p w14:paraId="19AB82A7" w14:textId="77777777" w:rsidR="00F4574E" w:rsidRDefault="00000000">
      <w:r>
        <w:t>- Anaesthetics</w:t>
      </w:r>
    </w:p>
    <w:p w14:paraId="63BFF724" w14:textId="77777777" w:rsidR="00F4574E" w:rsidRDefault="00000000">
      <w:r>
        <w:t>- ENT</w:t>
      </w:r>
    </w:p>
    <w:p w14:paraId="5678FBF0" w14:textId="77777777" w:rsidR="00F4574E" w:rsidRDefault="00000000">
      <w:r>
        <w:t>- General surgery (and subspecialties)</w:t>
      </w:r>
    </w:p>
    <w:p w14:paraId="7A661A8C" w14:textId="77777777" w:rsidR="00F4574E" w:rsidRDefault="00000000">
      <w:r>
        <w:t>- Ophthalmology</w:t>
      </w:r>
    </w:p>
    <w:p w14:paraId="3A15706F" w14:textId="77777777" w:rsidR="00F4574E" w:rsidRDefault="00000000">
      <w:r>
        <w:t>- Orthopaedics/Trauma surgery</w:t>
      </w:r>
    </w:p>
    <w:p w14:paraId="63872AAA" w14:textId="77777777" w:rsidR="00F4574E" w:rsidRDefault="00000000">
      <w:r>
        <w:t>- Plastic surgery</w:t>
      </w:r>
    </w:p>
    <w:p w14:paraId="537C9B84" w14:textId="77777777" w:rsidR="00F4574E" w:rsidRDefault="00000000">
      <w:r>
        <w:t>- Vascular surgery</w:t>
      </w:r>
    </w:p>
    <w:p w14:paraId="6E66F609" w14:textId="77777777" w:rsidR="00F4574E" w:rsidRDefault="00000000">
      <w:r>
        <w:t>- Not in specialty training yet</w:t>
      </w:r>
    </w:p>
    <w:p w14:paraId="7EF9A45D" w14:textId="77777777" w:rsidR="00F4574E" w:rsidRDefault="00000000">
      <w:r>
        <w:t>- Cardiothoracic surgery</w:t>
      </w:r>
    </w:p>
    <w:p w14:paraId="4A236F9B" w14:textId="77777777" w:rsidR="00F4574E" w:rsidRDefault="00000000">
      <w:r>
        <w:t>- Urology</w:t>
      </w:r>
    </w:p>
    <w:p w14:paraId="4C7D75D5" w14:textId="77777777" w:rsidR="00F4574E" w:rsidRDefault="00000000">
      <w:r>
        <w:t>- Gynaecological surgery</w:t>
      </w:r>
    </w:p>
    <w:p w14:paraId="041E5522" w14:textId="77777777" w:rsidR="00F4574E" w:rsidRDefault="00000000">
      <w:r>
        <w:t>- Theatre Nurse</w:t>
      </w:r>
    </w:p>
    <w:p w14:paraId="1AB4AA48" w14:textId="77777777" w:rsidR="00F4574E" w:rsidRDefault="00000000">
      <w:r>
        <w:t>- Operating Department practitioner</w:t>
      </w:r>
    </w:p>
    <w:p w14:paraId="1FF55716" w14:textId="77777777" w:rsidR="00F4574E" w:rsidRDefault="00000000">
      <w:r>
        <w:t>- Other</w:t>
      </w:r>
    </w:p>
    <w:p w14:paraId="221AB30C" w14:textId="77777777" w:rsidR="00F4574E" w:rsidRDefault="00F4574E"/>
    <w:p w14:paraId="755394D8" w14:textId="77777777" w:rsidR="00F4574E" w:rsidRDefault="00F4574E"/>
    <w:p w14:paraId="2282193B" w14:textId="77777777" w:rsidR="00F4574E" w:rsidRDefault="00000000">
      <w:r>
        <w:t>5. What is your definition of environmental sustainability?</w:t>
      </w:r>
    </w:p>
    <w:p w14:paraId="740EC286" w14:textId="77777777" w:rsidR="00F4574E" w:rsidRDefault="00F4574E"/>
    <w:p w14:paraId="75498391" w14:textId="77777777" w:rsidR="00F4574E" w:rsidRDefault="00000000">
      <w:r>
        <w:t>6. Do you think surgery has a negative environmental impact?</w:t>
      </w:r>
    </w:p>
    <w:p w14:paraId="2049394E" w14:textId="77777777" w:rsidR="00F4574E" w:rsidRDefault="00000000">
      <w:r>
        <w:t xml:space="preserve">- </w:t>
      </w:r>
      <w:proofErr w:type="gramStart"/>
      <w:r>
        <w:t>Definitely not</w:t>
      </w:r>
      <w:proofErr w:type="gramEnd"/>
    </w:p>
    <w:p w14:paraId="342820E8" w14:textId="77777777" w:rsidR="00F4574E" w:rsidRDefault="00000000">
      <w:r>
        <w:t>- Probably not</w:t>
      </w:r>
    </w:p>
    <w:p w14:paraId="02832745" w14:textId="77777777" w:rsidR="00F4574E" w:rsidRDefault="00000000">
      <w:r>
        <w:t>- Might or might not</w:t>
      </w:r>
    </w:p>
    <w:p w14:paraId="7C864460" w14:textId="77777777" w:rsidR="00F4574E" w:rsidRDefault="00000000">
      <w:r>
        <w:t>- Probably yes</w:t>
      </w:r>
    </w:p>
    <w:p w14:paraId="45FA0D90" w14:textId="77777777" w:rsidR="00F4574E" w:rsidRDefault="00000000">
      <w:r>
        <w:t xml:space="preserve">- </w:t>
      </w:r>
      <w:proofErr w:type="gramStart"/>
      <w:r>
        <w:t>Definitely yes</w:t>
      </w:r>
      <w:proofErr w:type="gramEnd"/>
    </w:p>
    <w:p w14:paraId="24E73371" w14:textId="77777777" w:rsidR="00F4574E" w:rsidRDefault="00F4574E"/>
    <w:p w14:paraId="54AD3FA1" w14:textId="77777777" w:rsidR="00F4574E" w:rsidRDefault="00000000">
      <w:r>
        <w:t>7. What percentage of UK’s net CO2 emissions do you think the NHS is responsible for?</w:t>
      </w:r>
    </w:p>
    <w:p w14:paraId="156EEB91" w14:textId="77777777" w:rsidR="00F4574E" w:rsidRDefault="00000000">
      <w:r>
        <w:t>(Slider from 0-25%)</w:t>
      </w:r>
    </w:p>
    <w:p w14:paraId="5B4FD89D" w14:textId="77777777" w:rsidR="00F4574E" w:rsidRDefault="00F4574E"/>
    <w:p w14:paraId="2135EF0E" w14:textId="77777777" w:rsidR="00F4574E" w:rsidRDefault="00000000">
      <w:r>
        <w:t xml:space="preserve">8. How much CO2 emissions do you think a single operation in the UK produces, on average? </w:t>
      </w:r>
      <w:r>
        <w:rPr>
          <w:i/>
          <w:iCs/>
        </w:rPr>
        <w:t>(Reference: A return flight from London to Paris produces approximately 114kg CO2e per passenger)</w:t>
      </w:r>
    </w:p>
    <w:p w14:paraId="2D20B4C5" w14:textId="77777777" w:rsidR="00F4574E" w:rsidRDefault="00000000">
      <w:r>
        <w:t>(Slider from 0-500kg CO2e)</w:t>
      </w:r>
    </w:p>
    <w:p w14:paraId="5AC3A462" w14:textId="77777777" w:rsidR="00F4574E" w:rsidRDefault="00F4574E"/>
    <w:p w14:paraId="1E8633FF" w14:textId="77777777" w:rsidR="00F4574E" w:rsidRDefault="00000000">
      <w:r>
        <w:t>9. Are you aware of the environmental targets which have been placed on the NHS?</w:t>
      </w:r>
      <w:r>
        <w:br/>
        <w:t>- Yes</w:t>
      </w:r>
    </w:p>
    <w:p w14:paraId="1D8582CC" w14:textId="77777777" w:rsidR="00F4574E" w:rsidRDefault="00000000">
      <w:r>
        <w:t>- No</w:t>
      </w:r>
    </w:p>
    <w:p w14:paraId="25F798B0" w14:textId="77777777" w:rsidR="00F4574E" w:rsidRDefault="00F4574E"/>
    <w:p w14:paraId="26A963D7" w14:textId="77777777" w:rsidR="00F4574E" w:rsidRDefault="00000000">
      <w:pPr>
        <w:rPr>
          <w:i/>
          <w:iCs/>
        </w:rPr>
      </w:pPr>
      <w:r>
        <w:rPr>
          <w:i/>
          <w:iCs/>
        </w:rPr>
        <w:lastRenderedPageBreak/>
        <w:t>For the following questions, the definition of environmental sustainability is the likelihood that environmental resources will be protected and maintained for future generations.</w:t>
      </w:r>
    </w:p>
    <w:p w14:paraId="4B680905" w14:textId="77777777" w:rsidR="00F4574E" w:rsidRDefault="00F4574E"/>
    <w:p w14:paraId="712EDD74" w14:textId="77777777" w:rsidR="00F4574E" w:rsidRDefault="00000000">
      <w:r>
        <w:t>10. What interventions are you aware of that make surgery more environmentally sustainable or environmentally friendly?</w:t>
      </w:r>
    </w:p>
    <w:p w14:paraId="2DF2A6C6" w14:textId="77777777" w:rsidR="00F4574E" w:rsidRDefault="00F4574E"/>
    <w:p w14:paraId="50F4C8AE" w14:textId="77777777" w:rsidR="00F4574E" w:rsidRDefault="00000000">
      <w:r>
        <w:t>11. Please rate how much you agree with each of the following statements</w:t>
      </w:r>
    </w:p>
    <w:p w14:paraId="59C39161" w14:textId="77777777" w:rsidR="00F4574E" w:rsidRDefault="00000000">
      <w:r>
        <w:t>a) I am concerned about the threat of climate change and ecological emergency</w:t>
      </w:r>
    </w:p>
    <w:p w14:paraId="3EAD0BBB" w14:textId="77777777" w:rsidR="00F4574E" w:rsidRDefault="00000000">
      <w:r>
        <w:t>b) I am well informed about climate change and ecological emergency and the impact it has on the natural world</w:t>
      </w:r>
    </w:p>
    <w:p w14:paraId="0FA7E871" w14:textId="77777777" w:rsidR="00F4574E" w:rsidRDefault="00000000">
      <w:r>
        <w:t>c) My concern about climate change has made me change my behaviour in my personal life</w:t>
      </w:r>
    </w:p>
    <w:p w14:paraId="378CF2EB" w14:textId="77777777" w:rsidR="00F4574E" w:rsidRDefault="00000000">
      <w:r>
        <w:t>d) My concern about climate change has made me change my behaviour at work</w:t>
      </w:r>
    </w:p>
    <w:p w14:paraId="3550003B" w14:textId="77777777" w:rsidR="00F4574E" w:rsidRDefault="00000000">
      <w:r>
        <w:t>e) Surgeons have a responsibility to be aware of the environmental impact of surgical services</w:t>
      </w:r>
    </w:p>
    <w:p w14:paraId="5925AF9F" w14:textId="77777777" w:rsidR="00F4574E" w:rsidRDefault="00000000">
      <w:r>
        <w:t>- Strongly agree</w:t>
      </w:r>
    </w:p>
    <w:p w14:paraId="15CF5EF3" w14:textId="77777777" w:rsidR="00F4574E" w:rsidRDefault="00000000">
      <w:r>
        <w:t>- Somewhat agree</w:t>
      </w:r>
    </w:p>
    <w:p w14:paraId="4F7A513D" w14:textId="77777777" w:rsidR="00F4574E" w:rsidRDefault="00000000">
      <w:r>
        <w:t>- Neither agree nor disagree</w:t>
      </w:r>
    </w:p>
    <w:p w14:paraId="228B7D82" w14:textId="77777777" w:rsidR="00F4574E" w:rsidRDefault="00000000">
      <w:r>
        <w:t>- Somewhat disagree</w:t>
      </w:r>
    </w:p>
    <w:p w14:paraId="5C5AB0BA" w14:textId="77777777" w:rsidR="00F4574E" w:rsidRDefault="00000000">
      <w:r>
        <w:t>- Strongly disagree</w:t>
      </w:r>
    </w:p>
    <w:p w14:paraId="1E3ABADF" w14:textId="77777777" w:rsidR="00F4574E" w:rsidRDefault="00F4574E"/>
    <w:p w14:paraId="4E1FB4AF" w14:textId="77777777" w:rsidR="00F4574E" w:rsidRDefault="00000000">
      <w:r>
        <w:t>12. Which sustainable changes have you made in your personal life?</w:t>
      </w:r>
    </w:p>
    <w:p w14:paraId="316375D7" w14:textId="77777777" w:rsidR="00F4574E" w:rsidRDefault="00000000">
      <w:r>
        <w:t>- Regularly practice recycling</w:t>
      </w:r>
    </w:p>
    <w:p w14:paraId="4FAC91E5" w14:textId="77777777" w:rsidR="00F4574E" w:rsidRDefault="00000000">
      <w:r>
        <w:t>- Reduced use of single use/disposable items</w:t>
      </w:r>
    </w:p>
    <w:p w14:paraId="2A65E166" w14:textId="77777777" w:rsidR="00F4574E" w:rsidRDefault="00000000">
      <w:r>
        <w:t>- Increased use of public/active transport as opposed to driving</w:t>
      </w:r>
    </w:p>
    <w:p w14:paraId="2184CC6A" w14:textId="77777777" w:rsidR="00F4574E" w:rsidRDefault="00000000">
      <w:r>
        <w:t>- Switched off lights and appliances to save energy/to protect the environment</w:t>
      </w:r>
    </w:p>
    <w:p w14:paraId="7EA2C77C" w14:textId="77777777" w:rsidR="00F4574E" w:rsidRDefault="00000000">
      <w:r>
        <w:t>- Brought your own bags when shopping</w:t>
      </w:r>
    </w:p>
    <w:p w14:paraId="45CBDD1A" w14:textId="77777777" w:rsidR="00F4574E" w:rsidRDefault="00000000">
      <w:r>
        <w:t>- Bought products with an environmental label (shows that a product or service is produced with less impact on the environment)</w:t>
      </w:r>
    </w:p>
    <w:p w14:paraId="38EE0E6E" w14:textId="77777777" w:rsidR="00F4574E" w:rsidRDefault="00000000">
      <w:r>
        <w:t>- Bought produce that is grown locally or in season</w:t>
      </w:r>
    </w:p>
    <w:p w14:paraId="1FAC5F97" w14:textId="77777777" w:rsidR="00F4574E" w:rsidRDefault="00000000">
      <w:r>
        <w:t>- Bought second-hand items</w:t>
      </w:r>
    </w:p>
    <w:p w14:paraId="32DBDE3A" w14:textId="77777777" w:rsidR="00F4574E" w:rsidRDefault="00000000">
      <w:r>
        <w:t>- Taken shorter showers to save water or energy</w:t>
      </w:r>
    </w:p>
    <w:p w14:paraId="37E91DA7" w14:textId="77777777" w:rsidR="00F4574E" w:rsidRDefault="00000000">
      <w:r>
        <w:t>- Participated in environmental volunteering or campaigning</w:t>
      </w:r>
    </w:p>
    <w:p w14:paraId="05236D8F" w14:textId="77777777" w:rsidR="00F4574E" w:rsidRDefault="00000000">
      <w:r>
        <w:t>- Chosen to use peat free compost</w:t>
      </w:r>
    </w:p>
    <w:p w14:paraId="3B2EAAEA" w14:textId="77777777" w:rsidR="00F4574E" w:rsidRDefault="00000000">
      <w:r>
        <w:t>- Changed your diet for sustainability (</w:t>
      </w:r>
      <w:proofErr w:type="gramStart"/>
      <w:r>
        <w:t>e.g.</w:t>
      </w:r>
      <w:proofErr w:type="gramEnd"/>
      <w:r>
        <w:t xml:space="preserve"> eat less meat and dairy)</w:t>
      </w:r>
    </w:p>
    <w:p w14:paraId="085FB40B" w14:textId="77777777" w:rsidR="00F4574E" w:rsidRDefault="00000000">
      <w:r>
        <w:t>- None</w:t>
      </w:r>
    </w:p>
    <w:p w14:paraId="5A8AC616" w14:textId="77777777" w:rsidR="00F4574E" w:rsidRDefault="00000000">
      <w:r>
        <w:t>- Other</w:t>
      </w:r>
    </w:p>
    <w:p w14:paraId="18DE2DC2" w14:textId="77777777" w:rsidR="00F4574E" w:rsidRDefault="00F4574E"/>
    <w:p w14:paraId="1E8E374E" w14:textId="77777777" w:rsidR="00F4574E" w:rsidRDefault="00F4574E"/>
    <w:p w14:paraId="50EC7E48" w14:textId="77777777" w:rsidR="00F4574E" w:rsidRDefault="00000000">
      <w:r>
        <w:t>13. Has your surgical department implemented any changes to improve sustainability?</w:t>
      </w:r>
    </w:p>
    <w:p w14:paraId="1BB56CEC" w14:textId="77777777" w:rsidR="00F4574E" w:rsidRDefault="00000000">
      <w:r>
        <w:t>- Yes</w:t>
      </w:r>
    </w:p>
    <w:p w14:paraId="1A204844" w14:textId="77777777" w:rsidR="00F4574E" w:rsidRDefault="00000000">
      <w:r>
        <w:t>- No</w:t>
      </w:r>
    </w:p>
    <w:p w14:paraId="63812AD3" w14:textId="77777777" w:rsidR="00F4574E" w:rsidRDefault="00000000">
      <w:r>
        <w:t>- Not sure</w:t>
      </w:r>
    </w:p>
    <w:p w14:paraId="6D54BD7C" w14:textId="77777777" w:rsidR="00F4574E" w:rsidRDefault="00F4574E"/>
    <w:p w14:paraId="66F64045" w14:textId="77777777" w:rsidR="00F4574E" w:rsidRDefault="00000000">
      <w:r>
        <w:t>14. Have you ever received education or training on environmental sustainability in the workplace&gt;</w:t>
      </w:r>
    </w:p>
    <w:p w14:paraId="100C8B95" w14:textId="77777777" w:rsidR="00F4574E" w:rsidRDefault="00000000">
      <w:r>
        <w:t>- None</w:t>
      </w:r>
    </w:p>
    <w:p w14:paraId="4C5397EA" w14:textId="77777777" w:rsidR="00F4574E" w:rsidRDefault="00000000">
      <w:r>
        <w:t>- Received training from my departments</w:t>
      </w:r>
    </w:p>
    <w:p w14:paraId="3DF7BC1B" w14:textId="77777777" w:rsidR="00F4574E" w:rsidRDefault="00000000">
      <w:r>
        <w:t>- Received training from hospital teaching</w:t>
      </w:r>
    </w:p>
    <w:p w14:paraId="63F83850" w14:textId="77777777" w:rsidR="00F4574E" w:rsidRDefault="00000000">
      <w:r>
        <w:t>- Received training from deanery</w:t>
      </w:r>
    </w:p>
    <w:p w14:paraId="44955377" w14:textId="77777777" w:rsidR="00F4574E" w:rsidRDefault="00000000">
      <w:r>
        <w:t>- Received training from Health Education England or other external body</w:t>
      </w:r>
    </w:p>
    <w:p w14:paraId="2FAFE67B" w14:textId="77777777" w:rsidR="00F4574E" w:rsidRDefault="00000000">
      <w:r>
        <w:t>- Other</w:t>
      </w:r>
    </w:p>
    <w:p w14:paraId="0A29C5E4" w14:textId="77777777" w:rsidR="00F4574E" w:rsidRDefault="00F4574E"/>
    <w:p w14:paraId="7F99810F" w14:textId="77777777" w:rsidR="00F4574E" w:rsidRDefault="00000000">
      <w:r>
        <w:t>15. What do your surgical team do to actively implement sustainability initiatives into your practice?</w:t>
      </w:r>
    </w:p>
    <w:p w14:paraId="3EF9165C" w14:textId="77777777" w:rsidR="00F4574E" w:rsidRDefault="00000000">
      <w:r>
        <w:lastRenderedPageBreak/>
        <w:t>- None</w:t>
      </w:r>
    </w:p>
    <w:p w14:paraId="74DB8F46" w14:textId="77777777" w:rsidR="00F4574E" w:rsidRDefault="00000000">
      <w:r>
        <w:t>- Recycle and correct waste segregation</w:t>
      </w:r>
    </w:p>
    <w:p w14:paraId="2614780D" w14:textId="77777777" w:rsidR="00F4574E" w:rsidRDefault="00000000">
      <w:r>
        <w:t>- Eliminate single-use items</w:t>
      </w:r>
    </w:p>
    <w:p w14:paraId="7A4E5BDE" w14:textId="77777777" w:rsidR="00F4574E" w:rsidRDefault="00000000">
      <w:r>
        <w:t>- Switch to reusable equipment that works in the same way</w:t>
      </w:r>
    </w:p>
    <w:p w14:paraId="2B2748FD" w14:textId="77777777" w:rsidR="00F4574E" w:rsidRDefault="00000000">
      <w:r>
        <w:t>- Minimise waste (</w:t>
      </w:r>
      <w:proofErr w:type="gramStart"/>
      <w:r>
        <w:t>e.g.</w:t>
      </w:r>
      <w:proofErr w:type="gramEnd"/>
      <w:r>
        <w:t xml:space="preserve"> not opening disposable equipment that is not needed)</w:t>
      </w:r>
    </w:p>
    <w:p w14:paraId="1D27D6C6" w14:textId="77777777" w:rsidR="00F4574E" w:rsidRDefault="00000000">
      <w:r>
        <w:t>- Use a more sustainable anaesthetic agent</w:t>
      </w:r>
    </w:p>
    <w:p w14:paraId="1C671AA3" w14:textId="77777777" w:rsidR="00F4574E" w:rsidRDefault="00000000">
      <w:r>
        <w:t>- Use local/regional rather than general anaesthetic</w:t>
      </w:r>
    </w:p>
    <w:p w14:paraId="3A75953D" w14:textId="77777777" w:rsidR="00F4574E" w:rsidRDefault="00000000">
      <w:r>
        <w:t xml:space="preserve">- Reduce heating, </w:t>
      </w:r>
      <w:proofErr w:type="gramStart"/>
      <w:r>
        <w:t>lighting</w:t>
      </w:r>
      <w:proofErr w:type="gramEnd"/>
      <w:r>
        <w:t xml:space="preserve"> and water usage in empty operating theatres</w:t>
      </w:r>
    </w:p>
    <w:p w14:paraId="4BEB1D93" w14:textId="77777777" w:rsidR="00F4574E" w:rsidRDefault="00000000">
      <w:r>
        <w:t>- Improve capacity/efficient uses of theatres</w:t>
      </w:r>
    </w:p>
    <w:p w14:paraId="15DA7722" w14:textId="77777777" w:rsidR="00F4574E" w:rsidRDefault="00000000">
      <w:r>
        <w:t>- Other</w:t>
      </w:r>
    </w:p>
    <w:p w14:paraId="791907F3" w14:textId="77777777" w:rsidR="00F4574E" w:rsidRDefault="00F4574E"/>
    <w:p w14:paraId="5052E2BF" w14:textId="77777777" w:rsidR="00F4574E" w:rsidRDefault="00000000">
      <w:pPr>
        <w:rPr>
          <w:i/>
          <w:iCs/>
        </w:rPr>
      </w:pPr>
      <w:r>
        <w:rPr>
          <w:i/>
          <w:iCs/>
        </w:rPr>
        <w:t>DISCLAIMER: Sustainable care is often lower cost and can have fewer complications. However, in the next section items have been phrased specifically, to help us understand priorities better.</w:t>
      </w:r>
    </w:p>
    <w:p w14:paraId="16D1A1C4" w14:textId="77777777" w:rsidR="00F4574E" w:rsidRDefault="00F4574E"/>
    <w:p w14:paraId="033790A8" w14:textId="77777777" w:rsidR="00F4574E" w:rsidRDefault="00000000">
      <w:r>
        <w:t>16. Which is more important when choosing a procedure: patient outcomes or sustainability?</w:t>
      </w:r>
    </w:p>
    <w:p w14:paraId="05B53635" w14:textId="77777777" w:rsidR="00F4574E" w:rsidRDefault="00000000">
      <w:r>
        <w:t>- Patient outcomes are much more important</w:t>
      </w:r>
    </w:p>
    <w:p w14:paraId="13ED3313" w14:textId="77777777" w:rsidR="00F4574E" w:rsidRDefault="00000000">
      <w:r>
        <w:t>- Patient outcomes are more important</w:t>
      </w:r>
    </w:p>
    <w:p w14:paraId="0DCD23A2" w14:textId="77777777" w:rsidR="00F4574E" w:rsidRDefault="00000000">
      <w:r>
        <w:t>- Equally important</w:t>
      </w:r>
    </w:p>
    <w:p w14:paraId="11DCA9E0" w14:textId="77777777" w:rsidR="00F4574E" w:rsidRDefault="00000000">
      <w:r>
        <w:t>- Sustainability is more important</w:t>
      </w:r>
    </w:p>
    <w:p w14:paraId="596DB20E" w14:textId="77777777" w:rsidR="00F4574E" w:rsidRDefault="00000000">
      <w:r>
        <w:t>- Sustainability is much more important</w:t>
      </w:r>
    </w:p>
    <w:p w14:paraId="6054A3B4" w14:textId="77777777" w:rsidR="00F4574E" w:rsidRDefault="00F4574E"/>
    <w:p w14:paraId="2A192608" w14:textId="77777777" w:rsidR="00F4574E" w:rsidRDefault="00000000">
      <w:r>
        <w:t>17. Which is more important when choosing a procedure: financial cost to the hospital/NHS or sustainability?</w:t>
      </w:r>
    </w:p>
    <w:p w14:paraId="21D4BB21" w14:textId="77777777" w:rsidR="00F4574E" w:rsidRDefault="00000000">
      <w:r>
        <w:t>- Financial cost to hospital is much more important</w:t>
      </w:r>
    </w:p>
    <w:p w14:paraId="791B99A2" w14:textId="77777777" w:rsidR="00F4574E" w:rsidRDefault="00000000">
      <w:r>
        <w:t xml:space="preserve">- Financial cost to hospital </w:t>
      </w:r>
      <w:proofErr w:type="gramStart"/>
      <w:r>
        <w:t>is are</w:t>
      </w:r>
      <w:proofErr w:type="gramEnd"/>
      <w:r>
        <w:t xml:space="preserve"> more important</w:t>
      </w:r>
    </w:p>
    <w:p w14:paraId="32E1C1FB" w14:textId="77777777" w:rsidR="00F4574E" w:rsidRDefault="00000000">
      <w:r>
        <w:t>- Equally important</w:t>
      </w:r>
    </w:p>
    <w:p w14:paraId="19DB83D7" w14:textId="77777777" w:rsidR="00F4574E" w:rsidRDefault="00000000">
      <w:r>
        <w:t>- Sustainability is more important</w:t>
      </w:r>
    </w:p>
    <w:p w14:paraId="155D97CA" w14:textId="77777777" w:rsidR="00F4574E" w:rsidRDefault="00000000">
      <w:r>
        <w:t>- Sustainability is much more important</w:t>
      </w:r>
    </w:p>
    <w:p w14:paraId="4294DB34" w14:textId="77777777" w:rsidR="00F4574E" w:rsidRDefault="00F4574E"/>
    <w:p w14:paraId="63AA23EB" w14:textId="77777777" w:rsidR="00F4574E" w:rsidRDefault="00000000">
      <w:r>
        <w:t>18. If a more sustainable procedure increased the duration of a procedure, how much longer would you be happy for an operation to last if it were a more sustainable operation?</w:t>
      </w:r>
    </w:p>
    <w:p w14:paraId="1130D9E5" w14:textId="77777777" w:rsidR="00F4574E" w:rsidRDefault="00000000">
      <w:r>
        <w:t>- 0% longer (I wouldn’t choose the sustainable procedure if it increases duration)</w:t>
      </w:r>
    </w:p>
    <w:p w14:paraId="1A23F2C5" w14:textId="77777777" w:rsidR="00F4574E" w:rsidRDefault="00000000">
      <w:r>
        <w:t>- 25% longer</w:t>
      </w:r>
    </w:p>
    <w:p w14:paraId="70253B77" w14:textId="77777777" w:rsidR="00F4574E" w:rsidRDefault="00000000">
      <w:r>
        <w:t>- 50% longer</w:t>
      </w:r>
    </w:p>
    <w:p w14:paraId="5F674482" w14:textId="77777777" w:rsidR="00F4574E" w:rsidRDefault="00000000">
      <w:r>
        <w:t>- 75% longer</w:t>
      </w:r>
    </w:p>
    <w:p w14:paraId="17BC07DF" w14:textId="77777777" w:rsidR="00F4574E" w:rsidRDefault="00000000">
      <w:r>
        <w:t>- 100% longer (double the original duration)</w:t>
      </w:r>
    </w:p>
    <w:p w14:paraId="2386A4EB" w14:textId="77777777" w:rsidR="00F4574E" w:rsidRDefault="00000000">
      <w:r>
        <w:t>- I don’t care about the duration of the procedures</w:t>
      </w:r>
    </w:p>
    <w:p w14:paraId="7F7199F8" w14:textId="77777777" w:rsidR="00F4574E" w:rsidRDefault="00F4574E"/>
    <w:p w14:paraId="442CADB0" w14:textId="77777777" w:rsidR="00F4574E" w:rsidRDefault="00000000">
      <w:r>
        <w:t xml:space="preserve">19. Multiple techniques can be used for an operation </w:t>
      </w:r>
      <w:proofErr w:type="spellStart"/>
      <w:proofErr w:type="gramStart"/>
      <w:r>
        <w:t>eg</w:t>
      </w:r>
      <w:proofErr w:type="spellEnd"/>
      <w:proofErr w:type="gramEnd"/>
      <w:r>
        <w:t xml:space="preserve"> keyhole surgery or open surgery. This question asks you which is more important when choosing a technique: the surgeon’s experience of the technique or the sustainability of the technique, given equal patient outcomes.</w:t>
      </w:r>
    </w:p>
    <w:p w14:paraId="011016AD" w14:textId="77777777" w:rsidR="00F4574E" w:rsidRDefault="00000000">
      <w:r>
        <w:t>- Surgeon experience with technique is much more important</w:t>
      </w:r>
    </w:p>
    <w:p w14:paraId="6142A73D" w14:textId="77777777" w:rsidR="00F4574E" w:rsidRDefault="00000000">
      <w:r>
        <w:t>- Surgeon experience with technique is more important</w:t>
      </w:r>
    </w:p>
    <w:p w14:paraId="5516B86F" w14:textId="77777777" w:rsidR="00F4574E" w:rsidRDefault="00000000">
      <w:r>
        <w:t>- Equally important</w:t>
      </w:r>
    </w:p>
    <w:p w14:paraId="63AE677E" w14:textId="77777777" w:rsidR="00F4574E" w:rsidRDefault="00000000">
      <w:r>
        <w:t>- Sustainability is more important</w:t>
      </w:r>
    </w:p>
    <w:p w14:paraId="34C53F91" w14:textId="77777777" w:rsidR="00F4574E" w:rsidRDefault="00000000">
      <w:r>
        <w:t>- Sustainability is much more important</w:t>
      </w:r>
    </w:p>
    <w:p w14:paraId="0E245BA5" w14:textId="77777777" w:rsidR="00F4574E" w:rsidRDefault="00F4574E"/>
    <w:p w14:paraId="23DC84BC" w14:textId="77777777" w:rsidR="00F4574E" w:rsidRDefault="00000000">
      <w:r>
        <w:t xml:space="preserve">20. How high a priority should </w:t>
      </w:r>
      <w:proofErr w:type="gramStart"/>
      <w:r>
        <w:t>spending</w:t>
      </w:r>
      <w:proofErr w:type="gramEnd"/>
      <w:r>
        <w:t xml:space="preserve"> on sustainability be for the NHS?</w:t>
      </w:r>
    </w:p>
    <w:p w14:paraId="5DDCF830" w14:textId="77777777" w:rsidR="00F4574E" w:rsidRDefault="00000000">
      <w:r>
        <w:t>- Very high priority</w:t>
      </w:r>
    </w:p>
    <w:p w14:paraId="012A25C1" w14:textId="77777777" w:rsidR="00F4574E" w:rsidRDefault="00000000">
      <w:r>
        <w:t>- High priority</w:t>
      </w:r>
    </w:p>
    <w:p w14:paraId="48F70832" w14:textId="77777777" w:rsidR="00F4574E" w:rsidRDefault="00000000">
      <w:r>
        <w:t>- Neither high nor low priority</w:t>
      </w:r>
    </w:p>
    <w:p w14:paraId="48025103" w14:textId="77777777" w:rsidR="00F4574E" w:rsidRDefault="00000000">
      <w:r>
        <w:t>- Low priority</w:t>
      </w:r>
    </w:p>
    <w:p w14:paraId="1BEAC625" w14:textId="77777777" w:rsidR="00F4574E" w:rsidRDefault="00000000">
      <w:r>
        <w:lastRenderedPageBreak/>
        <w:t>- Very low priority</w:t>
      </w:r>
    </w:p>
    <w:p w14:paraId="18C03C0E" w14:textId="77777777" w:rsidR="00F4574E" w:rsidRDefault="00F4574E"/>
    <w:p w14:paraId="21CCAAEC" w14:textId="77777777" w:rsidR="00F4574E" w:rsidRDefault="00000000">
      <w:r>
        <w:t>21. Please rate how much you agree with the following statements.</w:t>
      </w:r>
    </w:p>
    <w:p w14:paraId="43C5DE4D" w14:textId="77777777" w:rsidR="00F4574E" w:rsidRDefault="00F4574E"/>
    <w:p w14:paraId="18EDFD27" w14:textId="77777777" w:rsidR="00F4574E" w:rsidRDefault="00000000">
      <w:pPr>
        <w:rPr>
          <w:i/>
          <w:iCs/>
        </w:rPr>
      </w:pPr>
      <w:r>
        <w:rPr>
          <w:i/>
          <w:iCs/>
        </w:rPr>
        <w:t xml:space="preserve">NOTE: for the last statement, a minor complication is defined as a complication of surgery that can be treated at the bedside, </w:t>
      </w:r>
      <w:proofErr w:type="gramStart"/>
      <w:r>
        <w:rPr>
          <w:i/>
          <w:iCs/>
        </w:rPr>
        <w:t>e.g.</w:t>
      </w:r>
      <w:proofErr w:type="gramEnd"/>
      <w:r>
        <w:rPr>
          <w:i/>
          <w:iCs/>
        </w:rPr>
        <w:t xml:space="preserve"> with antiemetics, antipyretics, analgesics, diuretics and electrolytes, and does not require surgical, endoscopic or radiological intervention. (Surgically classified as </w:t>
      </w:r>
      <w:proofErr w:type="spellStart"/>
      <w:r>
        <w:rPr>
          <w:i/>
          <w:iCs/>
        </w:rPr>
        <w:t>Clavien-Dindo</w:t>
      </w:r>
      <w:proofErr w:type="spellEnd"/>
      <w:r>
        <w:rPr>
          <w:i/>
          <w:iCs/>
        </w:rPr>
        <w:t xml:space="preserve"> I, more information can be found here [link supplied].)</w:t>
      </w:r>
    </w:p>
    <w:p w14:paraId="7D157816" w14:textId="77777777" w:rsidR="00F4574E" w:rsidRDefault="00F4574E"/>
    <w:p w14:paraId="3BACE9AA" w14:textId="77777777" w:rsidR="00F4574E" w:rsidRDefault="00000000">
      <w:r>
        <w:t>a) Sustainability should influence a surgeon’s choice of surgery or equipment</w:t>
      </w:r>
    </w:p>
    <w:p w14:paraId="738CFA64" w14:textId="77777777" w:rsidR="00F4574E" w:rsidRDefault="00000000">
      <w:r>
        <w:t>b) Patients should receive information about the sustainability of their operation</w:t>
      </w:r>
    </w:p>
    <w:p w14:paraId="026ED427" w14:textId="77777777" w:rsidR="00F4574E" w:rsidRDefault="00000000">
      <w:r>
        <w:t>c) Patients should be able to make choices to improve the sustainability of their management</w:t>
      </w:r>
    </w:p>
    <w:p w14:paraId="70CD9F87" w14:textId="77777777" w:rsidR="00F4574E" w:rsidRDefault="00000000">
      <w:r>
        <w:t>d) My choice of surgeon would be influenced by how sustainable their practice is given patient outcomes are not affected</w:t>
      </w:r>
    </w:p>
    <w:p w14:paraId="1B6DE333" w14:textId="77777777" w:rsidR="00F4574E" w:rsidRDefault="00000000">
      <w:r>
        <w:t>e) Hospitals should publish general information about the measures they are taking to reduce the carbon footprint of surgery</w:t>
      </w:r>
    </w:p>
    <w:p w14:paraId="61B1EE52" w14:textId="77777777" w:rsidR="00F4574E" w:rsidRDefault="00000000">
      <w:r>
        <w:t>f) More environmentally sustainable initiatives should be chosen even if it might cause a slight increase in risk of minor complications</w:t>
      </w:r>
    </w:p>
    <w:p w14:paraId="0210B4FB" w14:textId="77777777" w:rsidR="00F4574E" w:rsidRDefault="00000000">
      <w:r>
        <w:t>- Strongly agree</w:t>
      </w:r>
    </w:p>
    <w:p w14:paraId="55FBB7F5" w14:textId="77777777" w:rsidR="00F4574E" w:rsidRDefault="00000000">
      <w:r>
        <w:t>- Somewhat agree</w:t>
      </w:r>
    </w:p>
    <w:p w14:paraId="34CD0361" w14:textId="77777777" w:rsidR="00F4574E" w:rsidRDefault="00000000">
      <w:r>
        <w:t>- Neither agree nor disagree</w:t>
      </w:r>
    </w:p>
    <w:p w14:paraId="380774C2" w14:textId="77777777" w:rsidR="00F4574E" w:rsidRDefault="00000000">
      <w:r>
        <w:t>- Somewhat disagree</w:t>
      </w:r>
    </w:p>
    <w:p w14:paraId="11170C1F" w14:textId="77777777" w:rsidR="00F4574E" w:rsidRDefault="00000000">
      <w:r>
        <w:t>- Strongly disagree</w:t>
      </w:r>
    </w:p>
    <w:p w14:paraId="3C38CC57" w14:textId="77777777" w:rsidR="00F4574E" w:rsidRDefault="00F4574E"/>
    <w:p w14:paraId="6A03FF98" w14:textId="77777777" w:rsidR="00F4574E" w:rsidRDefault="00000000">
      <w:r>
        <w:t>22. How much information do you think a patient should be given regarding the environmental impact of their surgery?</w:t>
      </w:r>
    </w:p>
    <w:p w14:paraId="367149D4" w14:textId="77777777" w:rsidR="00F4574E" w:rsidRDefault="00F4574E"/>
    <w:p w14:paraId="332A1B2A" w14:textId="77777777" w:rsidR="00F4574E" w:rsidRDefault="00000000">
      <w:r>
        <w:t xml:space="preserve">- </w:t>
      </w:r>
      <w:proofErr w:type="gramStart"/>
      <w:r>
        <w:t>None at all</w:t>
      </w:r>
      <w:proofErr w:type="gramEnd"/>
    </w:p>
    <w:p w14:paraId="7160E93B" w14:textId="77777777" w:rsidR="00F4574E" w:rsidRDefault="00000000">
      <w:r>
        <w:t>- Overall carbon footprint only if alternative procedures are available to compare</w:t>
      </w:r>
    </w:p>
    <w:p w14:paraId="2DE06782" w14:textId="77777777" w:rsidR="00F4574E" w:rsidRDefault="00000000">
      <w:r>
        <w:t>- Overall carbon footprint even if alternative procedures are not available</w:t>
      </w:r>
    </w:p>
    <w:p w14:paraId="14EFAF6F" w14:textId="77777777" w:rsidR="00F4574E" w:rsidRDefault="00000000">
      <w:r>
        <w:t>- Detailed breakdown of carbon footprint only if alternative procedures are available to compare</w:t>
      </w:r>
    </w:p>
    <w:p w14:paraId="4A29FA8F" w14:textId="77777777" w:rsidR="00F4574E" w:rsidRDefault="00000000">
      <w:r>
        <w:t>- Detailed breakdown of carbon footprint even if alternative procedures are not available</w:t>
      </w:r>
    </w:p>
    <w:p w14:paraId="477E137E" w14:textId="77777777" w:rsidR="00F4574E" w:rsidRDefault="00F4574E"/>
    <w:p w14:paraId="4ABEB6EB" w14:textId="77777777" w:rsidR="00F4574E" w:rsidRDefault="00000000">
      <w:r>
        <w:t>23. What do you think are barriers to improving sustainability in surgery?</w:t>
      </w:r>
    </w:p>
    <w:p w14:paraId="117C2FAA" w14:textId="77777777" w:rsidR="00F4574E" w:rsidRDefault="00000000">
      <w:r>
        <w:t>- Low priority to surgeons</w:t>
      </w:r>
    </w:p>
    <w:p w14:paraId="643D3B83" w14:textId="77777777" w:rsidR="00F4574E" w:rsidRDefault="00000000">
      <w:r>
        <w:t>- Financial cost</w:t>
      </w:r>
    </w:p>
    <w:p w14:paraId="1C20F79E" w14:textId="77777777" w:rsidR="00F4574E" w:rsidRDefault="00000000">
      <w:r>
        <w:t xml:space="preserve">- Time and effort it </w:t>
      </w:r>
      <w:proofErr w:type="gramStart"/>
      <w:r>
        <w:t>takes</w:t>
      </w:r>
      <w:proofErr w:type="gramEnd"/>
      <w:r>
        <w:t xml:space="preserve"> to implement</w:t>
      </w:r>
    </w:p>
    <w:p w14:paraId="37C838DF" w14:textId="77777777" w:rsidR="00F4574E" w:rsidRDefault="00000000">
      <w:r>
        <w:t>- Lack of awareness among surgeons</w:t>
      </w:r>
    </w:p>
    <w:p w14:paraId="173AA000" w14:textId="77777777" w:rsidR="00F4574E" w:rsidRDefault="00000000">
      <w:r>
        <w:t>- Organisational factors in hospital</w:t>
      </w:r>
    </w:p>
    <w:p w14:paraId="3F18E370" w14:textId="77777777" w:rsidR="00F4574E" w:rsidRDefault="00000000">
      <w:r>
        <w:t>- Patients’ opinions</w:t>
      </w:r>
    </w:p>
    <w:p w14:paraId="38DA0572" w14:textId="77777777" w:rsidR="00F4574E" w:rsidRDefault="00000000">
      <w:r>
        <w:t>- Different priorities amongst industry</w:t>
      </w:r>
    </w:p>
    <w:p w14:paraId="1F0FC460" w14:textId="77777777" w:rsidR="00F4574E" w:rsidRDefault="00000000">
      <w:r>
        <w:t>- Not sure</w:t>
      </w:r>
    </w:p>
    <w:p w14:paraId="3AED682C" w14:textId="77777777" w:rsidR="00F4574E" w:rsidRDefault="00000000">
      <w:r>
        <w:t>- Other</w:t>
      </w:r>
    </w:p>
    <w:p w14:paraId="40C23CE5" w14:textId="77777777" w:rsidR="00F4574E" w:rsidRDefault="00F4574E"/>
    <w:p w14:paraId="76A70005" w14:textId="77777777" w:rsidR="00F4574E" w:rsidRDefault="00000000">
      <w:r>
        <w:t>24. Can you think of any ways to improve sustainability in surgery?</w:t>
      </w:r>
    </w:p>
    <w:p w14:paraId="7FB8B00E" w14:textId="77777777" w:rsidR="00F4574E" w:rsidRDefault="00F4574E"/>
    <w:p w14:paraId="6B470D2F" w14:textId="77777777" w:rsidR="00F4574E" w:rsidRDefault="00F4574E"/>
    <w:p w14:paraId="1FD1A6E8" w14:textId="77777777" w:rsidR="00F4574E" w:rsidRDefault="00F4574E"/>
    <w:p w14:paraId="48FCDC3C" w14:textId="77777777" w:rsidR="00F4574E" w:rsidRDefault="00F4574E"/>
    <w:p w14:paraId="2799CE5A" w14:textId="77777777" w:rsidR="00F4574E" w:rsidRDefault="00F4574E"/>
    <w:p w14:paraId="528E2364" w14:textId="77777777" w:rsidR="00F4574E" w:rsidRDefault="00F4574E"/>
    <w:p w14:paraId="31F0A538" w14:textId="77777777" w:rsidR="00F4574E" w:rsidRDefault="00F4574E"/>
    <w:p w14:paraId="77FF32C7" w14:textId="77777777" w:rsidR="00F4574E" w:rsidRDefault="00000000">
      <w:pPr>
        <w:rPr>
          <w:b/>
          <w:bCs/>
        </w:rPr>
      </w:pPr>
      <w:r>
        <w:rPr>
          <w:b/>
          <w:bCs/>
        </w:rPr>
        <w:lastRenderedPageBreak/>
        <w:t>D: Thematic analysis of participants’ definition of the term environmental sustainability</w:t>
      </w:r>
    </w:p>
    <w:p w14:paraId="144BE98B" w14:textId="77777777" w:rsidR="00F4574E" w:rsidRDefault="00F4574E"/>
    <w:tbl>
      <w:tblPr>
        <w:tblW w:w="963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3"/>
        <w:gridCol w:w="1246"/>
        <w:gridCol w:w="1017"/>
        <w:gridCol w:w="3802"/>
      </w:tblGrid>
      <w:tr w:rsidR="00F4574E" w14:paraId="52A589FD" w14:textId="77777777">
        <w:tc>
          <w:tcPr>
            <w:tcW w:w="3573" w:type="dxa"/>
          </w:tcPr>
          <w:p w14:paraId="3F4B26AE" w14:textId="77777777" w:rsidR="00F4574E" w:rsidRDefault="00000000">
            <w:pPr>
              <w:pStyle w:val="TableContents"/>
            </w:pPr>
            <w:r>
              <w:t>What is your definition of environmental sustainability?</w:t>
            </w:r>
          </w:p>
        </w:tc>
        <w:tc>
          <w:tcPr>
            <w:tcW w:w="1246" w:type="dxa"/>
          </w:tcPr>
          <w:p w14:paraId="4117A8FE" w14:textId="77777777" w:rsidR="00F4574E" w:rsidRDefault="00000000">
            <w:pPr>
              <w:pStyle w:val="TableContents"/>
            </w:pPr>
            <w:r>
              <w:t>Public frequency (n)</w:t>
            </w:r>
          </w:p>
        </w:tc>
        <w:tc>
          <w:tcPr>
            <w:tcW w:w="1017" w:type="dxa"/>
          </w:tcPr>
          <w:p w14:paraId="43BAF290" w14:textId="77777777" w:rsidR="00F4574E" w:rsidRDefault="00000000">
            <w:pPr>
              <w:pStyle w:val="TableContents"/>
            </w:pPr>
            <w:r>
              <w:t>Staff frequency (n)</w:t>
            </w:r>
          </w:p>
        </w:tc>
        <w:tc>
          <w:tcPr>
            <w:tcW w:w="3802" w:type="dxa"/>
          </w:tcPr>
          <w:p w14:paraId="75F8536E" w14:textId="77777777" w:rsidR="00F4574E" w:rsidRDefault="00000000">
            <w:pPr>
              <w:pStyle w:val="TableContents"/>
            </w:pPr>
            <w:r>
              <w:t>Example</w:t>
            </w:r>
          </w:p>
        </w:tc>
      </w:tr>
      <w:tr w:rsidR="00F4574E" w14:paraId="157BE1B2" w14:textId="77777777">
        <w:tc>
          <w:tcPr>
            <w:tcW w:w="3573" w:type="dxa"/>
          </w:tcPr>
          <w:p w14:paraId="33AB7F76" w14:textId="77777777" w:rsidR="00F4574E" w:rsidRDefault="00000000">
            <w:pPr>
              <w:pStyle w:val="TableContents"/>
            </w:pPr>
            <w:r>
              <w:t>No environmental harm</w:t>
            </w:r>
          </w:p>
        </w:tc>
        <w:tc>
          <w:tcPr>
            <w:tcW w:w="1246" w:type="dxa"/>
          </w:tcPr>
          <w:p w14:paraId="55458F75" w14:textId="77777777" w:rsidR="00F4574E" w:rsidRDefault="00000000">
            <w:pPr>
              <w:pStyle w:val="TableContents"/>
            </w:pPr>
            <w:r>
              <w:t>34</w:t>
            </w:r>
          </w:p>
        </w:tc>
        <w:tc>
          <w:tcPr>
            <w:tcW w:w="1017" w:type="dxa"/>
          </w:tcPr>
          <w:p w14:paraId="689D612E" w14:textId="77777777" w:rsidR="00F4574E" w:rsidRDefault="00000000">
            <w:pPr>
              <w:pStyle w:val="TableContents"/>
            </w:pPr>
            <w:r>
              <w:t>20</w:t>
            </w:r>
          </w:p>
        </w:tc>
        <w:tc>
          <w:tcPr>
            <w:tcW w:w="3802" w:type="dxa"/>
          </w:tcPr>
          <w:p w14:paraId="78A60E34" w14:textId="77777777" w:rsidR="00F4574E" w:rsidRDefault="00000000">
            <w:pPr>
              <w:pStyle w:val="TableContents"/>
            </w:pPr>
            <w:r>
              <w:t>‘Making sure that our actions and choices don’t harm the planet, and that we’ll be able to continue to do them in the future’</w:t>
            </w:r>
          </w:p>
        </w:tc>
      </w:tr>
      <w:tr w:rsidR="00F4574E" w14:paraId="1A7BE6D9" w14:textId="77777777">
        <w:tc>
          <w:tcPr>
            <w:tcW w:w="3573" w:type="dxa"/>
          </w:tcPr>
          <w:p w14:paraId="4C8E266E" w14:textId="77777777" w:rsidR="00F4574E" w:rsidRDefault="00000000">
            <w:pPr>
              <w:pStyle w:val="TableContents"/>
            </w:pPr>
            <w:r>
              <w:t>Stop depletion of resources</w:t>
            </w:r>
          </w:p>
        </w:tc>
        <w:tc>
          <w:tcPr>
            <w:tcW w:w="1246" w:type="dxa"/>
          </w:tcPr>
          <w:p w14:paraId="04652FB8" w14:textId="77777777" w:rsidR="00F4574E" w:rsidRDefault="00000000">
            <w:pPr>
              <w:pStyle w:val="TableContents"/>
            </w:pPr>
            <w:r>
              <w:t>23</w:t>
            </w:r>
          </w:p>
        </w:tc>
        <w:tc>
          <w:tcPr>
            <w:tcW w:w="1017" w:type="dxa"/>
          </w:tcPr>
          <w:p w14:paraId="38E44C95" w14:textId="77777777" w:rsidR="00F4574E" w:rsidRDefault="00000000">
            <w:pPr>
              <w:pStyle w:val="TableContents"/>
            </w:pPr>
            <w:r>
              <w:t>14</w:t>
            </w:r>
          </w:p>
        </w:tc>
        <w:tc>
          <w:tcPr>
            <w:tcW w:w="3802" w:type="dxa"/>
          </w:tcPr>
          <w:p w14:paraId="295AC673" w14:textId="77777777" w:rsidR="00F4574E" w:rsidRDefault="00000000">
            <w:pPr>
              <w:pStyle w:val="TableContents"/>
            </w:pPr>
            <w:r>
              <w:t xml:space="preserve">‘A system which can </w:t>
            </w:r>
            <w:proofErr w:type="gramStart"/>
            <w:r>
              <w:t>reuse</w:t>
            </w:r>
            <w:proofErr w:type="gramEnd"/>
            <w:r>
              <w:t xml:space="preserve"> and regenerate resources used’; ‘Using natural resources without depleting them for future generations’</w:t>
            </w:r>
          </w:p>
        </w:tc>
      </w:tr>
      <w:tr w:rsidR="00F4574E" w14:paraId="6ED2FA34" w14:textId="77777777">
        <w:tc>
          <w:tcPr>
            <w:tcW w:w="3573" w:type="dxa"/>
          </w:tcPr>
          <w:p w14:paraId="1E53C7BC" w14:textId="77777777" w:rsidR="00F4574E" w:rsidRDefault="00000000">
            <w:pPr>
              <w:pStyle w:val="TableContents"/>
            </w:pPr>
            <w:r>
              <w:t>Preservation of environment for the future</w:t>
            </w:r>
          </w:p>
        </w:tc>
        <w:tc>
          <w:tcPr>
            <w:tcW w:w="1246" w:type="dxa"/>
          </w:tcPr>
          <w:p w14:paraId="0F2233EB" w14:textId="77777777" w:rsidR="00F4574E" w:rsidRDefault="00000000">
            <w:pPr>
              <w:pStyle w:val="TableContents"/>
            </w:pPr>
            <w:r>
              <w:t>20</w:t>
            </w:r>
          </w:p>
        </w:tc>
        <w:tc>
          <w:tcPr>
            <w:tcW w:w="1017" w:type="dxa"/>
          </w:tcPr>
          <w:p w14:paraId="2E2E6FD3" w14:textId="77777777" w:rsidR="00F4574E" w:rsidRDefault="00000000">
            <w:pPr>
              <w:pStyle w:val="TableContents"/>
            </w:pPr>
            <w:r>
              <w:t>7</w:t>
            </w:r>
          </w:p>
        </w:tc>
        <w:tc>
          <w:tcPr>
            <w:tcW w:w="3802" w:type="dxa"/>
          </w:tcPr>
          <w:p w14:paraId="4684C6FF" w14:textId="77777777" w:rsidR="00F4574E" w:rsidRDefault="00000000">
            <w:pPr>
              <w:pStyle w:val="TableContents"/>
            </w:pPr>
            <w:r>
              <w:t>‘Environment being able to flourish and provide for us in long run’</w:t>
            </w:r>
          </w:p>
        </w:tc>
      </w:tr>
      <w:tr w:rsidR="00F4574E" w14:paraId="3F068E7C" w14:textId="77777777">
        <w:tc>
          <w:tcPr>
            <w:tcW w:w="3573" w:type="dxa"/>
          </w:tcPr>
          <w:p w14:paraId="2ED5875D" w14:textId="77777777" w:rsidR="00F4574E" w:rsidRDefault="00000000">
            <w:pPr>
              <w:pStyle w:val="TableContents"/>
            </w:pPr>
            <w:r>
              <w:t xml:space="preserve">Initiatives that help the environment 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recycling</w:t>
            </w:r>
          </w:p>
        </w:tc>
        <w:tc>
          <w:tcPr>
            <w:tcW w:w="1246" w:type="dxa"/>
          </w:tcPr>
          <w:p w14:paraId="50B6D8F8" w14:textId="77777777" w:rsidR="00F4574E" w:rsidRDefault="00000000">
            <w:pPr>
              <w:pStyle w:val="TableContents"/>
            </w:pPr>
            <w:r>
              <w:t>19</w:t>
            </w:r>
          </w:p>
        </w:tc>
        <w:tc>
          <w:tcPr>
            <w:tcW w:w="1017" w:type="dxa"/>
          </w:tcPr>
          <w:p w14:paraId="11AE884D" w14:textId="77777777" w:rsidR="00F4574E" w:rsidRDefault="00000000">
            <w:pPr>
              <w:pStyle w:val="TableContents"/>
            </w:pPr>
            <w:r>
              <w:t>6</w:t>
            </w:r>
          </w:p>
        </w:tc>
        <w:tc>
          <w:tcPr>
            <w:tcW w:w="3802" w:type="dxa"/>
          </w:tcPr>
          <w:p w14:paraId="6FAF9C28" w14:textId="77777777" w:rsidR="00F4574E" w:rsidRDefault="00000000">
            <w:pPr>
              <w:pStyle w:val="TableContents"/>
            </w:pPr>
            <w:r>
              <w:t>‘Conserve, recycle resources for future generations’</w:t>
            </w:r>
          </w:p>
        </w:tc>
      </w:tr>
      <w:tr w:rsidR="00F4574E" w14:paraId="2EE80FD8" w14:textId="77777777">
        <w:tc>
          <w:tcPr>
            <w:tcW w:w="3573" w:type="dxa"/>
          </w:tcPr>
          <w:p w14:paraId="799510DF" w14:textId="77777777" w:rsidR="00F4574E" w:rsidRDefault="00000000">
            <w:pPr>
              <w:pStyle w:val="TableContents"/>
            </w:pPr>
            <w:r>
              <w:t>Reducing carbon emissions</w:t>
            </w:r>
          </w:p>
        </w:tc>
        <w:tc>
          <w:tcPr>
            <w:tcW w:w="1246" w:type="dxa"/>
          </w:tcPr>
          <w:p w14:paraId="66B53571" w14:textId="77777777" w:rsidR="00F4574E" w:rsidRDefault="00000000">
            <w:pPr>
              <w:pStyle w:val="TableContents"/>
            </w:pPr>
            <w:r>
              <w:t>14</w:t>
            </w:r>
          </w:p>
        </w:tc>
        <w:tc>
          <w:tcPr>
            <w:tcW w:w="1017" w:type="dxa"/>
          </w:tcPr>
          <w:p w14:paraId="50D028C2" w14:textId="77777777" w:rsidR="00F4574E" w:rsidRDefault="00000000">
            <w:pPr>
              <w:pStyle w:val="TableContents"/>
            </w:pPr>
            <w:r>
              <w:t>11</w:t>
            </w:r>
          </w:p>
        </w:tc>
        <w:tc>
          <w:tcPr>
            <w:tcW w:w="3802" w:type="dxa"/>
          </w:tcPr>
          <w:p w14:paraId="5CB88C37" w14:textId="77777777" w:rsidR="00F4574E" w:rsidRDefault="00000000">
            <w:pPr>
              <w:pStyle w:val="TableContents"/>
            </w:pPr>
            <w:r>
              <w:t>‘Reduce the carbon emissions of surgery’; ‘Net zero carbon footprint’</w:t>
            </w:r>
          </w:p>
        </w:tc>
      </w:tr>
      <w:tr w:rsidR="00F4574E" w14:paraId="7148A56D" w14:textId="77777777">
        <w:tc>
          <w:tcPr>
            <w:tcW w:w="3573" w:type="dxa"/>
          </w:tcPr>
          <w:p w14:paraId="17B4A099" w14:textId="77777777" w:rsidR="00F4574E" w:rsidRDefault="00000000">
            <w:pPr>
              <w:pStyle w:val="TableContents"/>
            </w:pPr>
            <w:r>
              <w:t>Waste reduction and proper waste disposal</w:t>
            </w:r>
          </w:p>
        </w:tc>
        <w:tc>
          <w:tcPr>
            <w:tcW w:w="1246" w:type="dxa"/>
          </w:tcPr>
          <w:p w14:paraId="0781B9DE" w14:textId="77777777" w:rsidR="00F4574E" w:rsidRDefault="00000000">
            <w:pPr>
              <w:pStyle w:val="TableContents"/>
            </w:pPr>
            <w:r>
              <w:t>10</w:t>
            </w:r>
          </w:p>
        </w:tc>
        <w:tc>
          <w:tcPr>
            <w:tcW w:w="1017" w:type="dxa"/>
          </w:tcPr>
          <w:p w14:paraId="16C43A8A" w14:textId="77777777" w:rsidR="00F4574E" w:rsidRDefault="00000000">
            <w:pPr>
              <w:pStyle w:val="TableContents"/>
            </w:pPr>
            <w:r>
              <w:t>4</w:t>
            </w:r>
          </w:p>
        </w:tc>
        <w:tc>
          <w:tcPr>
            <w:tcW w:w="3802" w:type="dxa"/>
          </w:tcPr>
          <w:p w14:paraId="01067F27" w14:textId="77777777" w:rsidR="00F4574E" w:rsidRDefault="00000000">
            <w:pPr>
              <w:pStyle w:val="TableContents"/>
            </w:pPr>
            <w:r>
              <w:t>‘Able to decrease waste’; ‘Doing things that will not generate landfill or excess pollution/waste, in a way that can be done repeatedly’</w:t>
            </w:r>
          </w:p>
        </w:tc>
      </w:tr>
      <w:tr w:rsidR="00F4574E" w14:paraId="6D1F39C5" w14:textId="77777777">
        <w:tc>
          <w:tcPr>
            <w:tcW w:w="3573" w:type="dxa"/>
          </w:tcPr>
          <w:p w14:paraId="0AFF3186" w14:textId="77777777" w:rsidR="00F4574E" w:rsidRDefault="00000000">
            <w:pPr>
              <w:pStyle w:val="TableContents"/>
            </w:pPr>
            <w:r>
              <w:t>Preserving ecosystems</w:t>
            </w:r>
          </w:p>
        </w:tc>
        <w:tc>
          <w:tcPr>
            <w:tcW w:w="1246" w:type="dxa"/>
          </w:tcPr>
          <w:p w14:paraId="7B1BA87C" w14:textId="77777777" w:rsidR="00F4574E" w:rsidRDefault="00000000">
            <w:pPr>
              <w:pStyle w:val="TableContents"/>
            </w:pPr>
            <w:r>
              <w:t>7</w:t>
            </w:r>
          </w:p>
        </w:tc>
        <w:tc>
          <w:tcPr>
            <w:tcW w:w="1017" w:type="dxa"/>
          </w:tcPr>
          <w:p w14:paraId="6F1B8FD6" w14:textId="77777777" w:rsidR="00F4574E" w:rsidRDefault="00000000">
            <w:pPr>
              <w:pStyle w:val="TableContents"/>
            </w:pPr>
            <w:r>
              <w:t>4</w:t>
            </w:r>
          </w:p>
        </w:tc>
        <w:tc>
          <w:tcPr>
            <w:tcW w:w="3802" w:type="dxa"/>
          </w:tcPr>
          <w:p w14:paraId="0F69E913" w14:textId="77777777" w:rsidR="00F4574E" w:rsidRDefault="00000000">
            <w:pPr>
              <w:pStyle w:val="TableContents"/>
            </w:pPr>
            <w:r>
              <w:t>‘To allow us to sustain our ecosystems’</w:t>
            </w:r>
          </w:p>
        </w:tc>
      </w:tr>
      <w:tr w:rsidR="00F4574E" w14:paraId="2FC3CDBC" w14:textId="77777777">
        <w:tc>
          <w:tcPr>
            <w:tcW w:w="3573" w:type="dxa"/>
          </w:tcPr>
          <w:p w14:paraId="61F8196D" w14:textId="77777777" w:rsidR="00F4574E" w:rsidRDefault="00000000">
            <w:pPr>
              <w:pStyle w:val="TableContents"/>
            </w:pPr>
            <w:r>
              <w:t>Using renewable energy and materials</w:t>
            </w:r>
          </w:p>
        </w:tc>
        <w:tc>
          <w:tcPr>
            <w:tcW w:w="1246" w:type="dxa"/>
          </w:tcPr>
          <w:p w14:paraId="05F442F1" w14:textId="77777777" w:rsidR="00F4574E" w:rsidRDefault="00000000">
            <w:pPr>
              <w:pStyle w:val="TableContents"/>
            </w:pPr>
            <w:r>
              <w:t>4</w:t>
            </w:r>
          </w:p>
        </w:tc>
        <w:tc>
          <w:tcPr>
            <w:tcW w:w="1017" w:type="dxa"/>
          </w:tcPr>
          <w:p w14:paraId="06B8D0F3" w14:textId="77777777" w:rsidR="00F4574E" w:rsidRDefault="00000000">
            <w:pPr>
              <w:pStyle w:val="TableContents"/>
            </w:pPr>
            <w:r>
              <w:t>11</w:t>
            </w:r>
          </w:p>
        </w:tc>
        <w:tc>
          <w:tcPr>
            <w:tcW w:w="3802" w:type="dxa"/>
          </w:tcPr>
          <w:p w14:paraId="7B34B2FF" w14:textId="77777777" w:rsidR="00F4574E" w:rsidRDefault="00000000">
            <w:pPr>
              <w:pStyle w:val="TableContents"/>
            </w:pPr>
            <w:r>
              <w:t>‘Renewable energy and products’; ‘Maintaining the earth’s natural resources by using renewable materials where possible’</w:t>
            </w:r>
          </w:p>
        </w:tc>
      </w:tr>
      <w:tr w:rsidR="00F4574E" w14:paraId="3A165AE8" w14:textId="77777777">
        <w:tc>
          <w:tcPr>
            <w:tcW w:w="3573" w:type="dxa"/>
          </w:tcPr>
          <w:p w14:paraId="05B86AC2" w14:textId="77777777" w:rsidR="00F4574E" w:rsidRDefault="00000000">
            <w:pPr>
              <w:pStyle w:val="TableContents"/>
            </w:pPr>
            <w:r>
              <w:t>Environmental protection</w:t>
            </w:r>
          </w:p>
        </w:tc>
        <w:tc>
          <w:tcPr>
            <w:tcW w:w="1246" w:type="dxa"/>
          </w:tcPr>
          <w:p w14:paraId="0EE45691" w14:textId="77777777" w:rsidR="00F4574E" w:rsidRDefault="00000000">
            <w:pPr>
              <w:pStyle w:val="TableContents"/>
            </w:pPr>
            <w:r>
              <w:t>4</w:t>
            </w:r>
          </w:p>
        </w:tc>
        <w:tc>
          <w:tcPr>
            <w:tcW w:w="1017" w:type="dxa"/>
          </w:tcPr>
          <w:p w14:paraId="68D9B417" w14:textId="77777777" w:rsidR="00F4574E" w:rsidRDefault="00000000">
            <w:pPr>
              <w:pStyle w:val="TableContents"/>
            </w:pPr>
            <w:r>
              <w:t>6</w:t>
            </w:r>
          </w:p>
        </w:tc>
        <w:tc>
          <w:tcPr>
            <w:tcW w:w="3802" w:type="dxa"/>
          </w:tcPr>
          <w:p w14:paraId="02DED823" w14:textId="77777777" w:rsidR="00F4574E" w:rsidRDefault="00000000">
            <w:pPr>
              <w:pStyle w:val="TableContents"/>
            </w:pPr>
            <w:r>
              <w:t>‘Preserving resources and protecting ecosystems’</w:t>
            </w:r>
          </w:p>
        </w:tc>
      </w:tr>
      <w:tr w:rsidR="00F4574E" w14:paraId="7B6D1DB3" w14:textId="77777777">
        <w:tc>
          <w:tcPr>
            <w:tcW w:w="3573" w:type="dxa"/>
          </w:tcPr>
          <w:p w14:paraId="06AA45DC" w14:textId="77777777" w:rsidR="00F4574E" w:rsidRDefault="00000000">
            <w:pPr>
              <w:pStyle w:val="TableContents"/>
            </w:pPr>
            <w:r>
              <w:t>In conjunction with good health and well-being</w:t>
            </w:r>
          </w:p>
        </w:tc>
        <w:tc>
          <w:tcPr>
            <w:tcW w:w="1246" w:type="dxa"/>
          </w:tcPr>
          <w:p w14:paraId="4D46CFA7" w14:textId="77777777" w:rsidR="00F4574E" w:rsidRDefault="00000000">
            <w:pPr>
              <w:pStyle w:val="TableContents"/>
            </w:pPr>
            <w:r>
              <w:t>4</w:t>
            </w:r>
          </w:p>
        </w:tc>
        <w:tc>
          <w:tcPr>
            <w:tcW w:w="1017" w:type="dxa"/>
          </w:tcPr>
          <w:p w14:paraId="3099257E" w14:textId="77777777" w:rsidR="00F4574E" w:rsidRDefault="00000000">
            <w:pPr>
              <w:pStyle w:val="TableContents"/>
            </w:pPr>
            <w:r>
              <w:t>2</w:t>
            </w:r>
          </w:p>
        </w:tc>
        <w:tc>
          <w:tcPr>
            <w:tcW w:w="3802" w:type="dxa"/>
          </w:tcPr>
          <w:p w14:paraId="7E4014DB" w14:textId="77777777" w:rsidR="00F4574E" w:rsidRDefault="00000000">
            <w:pPr>
              <w:pStyle w:val="TableContents"/>
            </w:pPr>
            <w:r>
              <w:t>‘Protect global ecosystems to support health and well-being’</w:t>
            </w:r>
          </w:p>
        </w:tc>
      </w:tr>
      <w:tr w:rsidR="00F4574E" w14:paraId="0F232A31" w14:textId="77777777">
        <w:tc>
          <w:tcPr>
            <w:tcW w:w="3573" w:type="dxa"/>
          </w:tcPr>
          <w:p w14:paraId="24195DE1" w14:textId="77777777" w:rsidR="00F4574E" w:rsidRDefault="00000000">
            <w:pPr>
              <w:pStyle w:val="TableContents"/>
            </w:pPr>
            <w:r>
              <w:t>Public responsibility</w:t>
            </w:r>
          </w:p>
        </w:tc>
        <w:tc>
          <w:tcPr>
            <w:tcW w:w="1246" w:type="dxa"/>
          </w:tcPr>
          <w:p w14:paraId="7C335255" w14:textId="77777777" w:rsidR="00F4574E" w:rsidRDefault="00000000">
            <w:pPr>
              <w:pStyle w:val="TableContents"/>
            </w:pPr>
            <w:r>
              <w:t>3</w:t>
            </w:r>
          </w:p>
        </w:tc>
        <w:tc>
          <w:tcPr>
            <w:tcW w:w="1017" w:type="dxa"/>
          </w:tcPr>
          <w:p w14:paraId="57EA7FAA" w14:textId="77777777" w:rsidR="00F4574E" w:rsidRDefault="00000000">
            <w:pPr>
              <w:pStyle w:val="TableContents"/>
            </w:pPr>
            <w:r>
              <w:t>3</w:t>
            </w:r>
          </w:p>
        </w:tc>
        <w:tc>
          <w:tcPr>
            <w:tcW w:w="3802" w:type="dxa"/>
          </w:tcPr>
          <w:p w14:paraId="5A306F1A" w14:textId="77777777" w:rsidR="00F4574E" w:rsidRDefault="00000000">
            <w:pPr>
              <w:pStyle w:val="TableContents"/>
            </w:pPr>
            <w:r>
              <w:t>‘It is the responsibility…’; ‘Responsibility to conserve’</w:t>
            </w:r>
          </w:p>
        </w:tc>
      </w:tr>
      <w:tr w:rsidR="00F4574E" w14:paraId="2FE392A6" w14:textId="77777777">
        <w:tc>
          <w:tcPr>
            <w:tcW w:w="3573" w:type="dxa"/>
          </w:tcPr>
          <w:p w14:paraId="531642F0" w14:textId="77777777" w:rsidR="00F4574E" w:rsidRDefault="00000000">
            <w:pPr>
              <w:pStyle w:val="TableContents"/>
            </w:pPr>
            <w:r>
              <w:t>Maintaining biodiversity</w:t>
            </w:r>
          </w:p>
        </w:tc>
        <w:tc>
          <w:tcPr>
            <w:tcW w:w="1246" w:type="dxa"/>
          </w:tcPr>
          <w:p w14:paraId="1812C051" w14:textId="77777777" w:rsidR="00F4574E" w:rsidRDefault="00000000">
            <w:pPr>
              <w:pStyle w:val="TableContents"/>
            </w:pPr>
            <w:r>
              <w:t>3</w:t>
            </w:r>
          </w:p>
        </w:tc>
        <w:tc>
          <w:tcPr>
            <w:tcW w:w="1017" w:type="dxa"/>
          </w:tcPr>
          <w:p w14:paraId="22688FB6" w14:textId="77777777" w:rsidR="00F4574E" w:rsidRDefault="00000000">
            <w:pPr>
              <w:pStyle w:val="TableContents"/>
            </w:pPr>
            <w:r>
              <w:t>2</w:t>
            </w:r>
          </w:p>
        </w:tc>
        <w:tc>
          <w:tcPr>
            <w:tcW w:w="3802" w:type="dxa"/>
          </w:tcPr>
          <w:p w14:paraId="205DFA02" w14:textId="77777777" w:rsidR="00F4574E" w:rsidRDefault="00000000">
            <w:pPr>
              <w:pStyle w:val="TableContents"/>
            </w:pPr>
            <w:r>
              <w:t>‘Actions to improve planetary health, climate change and biodiversity’; ‘Protection humans and symbiotic species’</w:t>
            </w:r>
          </w:p>
          <w:p w14:paraId="504CDDBE" w14:textId="77777777" w:rsidR="00F4574E" w:rsidRDefault="00F4574E">
            <w:pPr>
              <w:pStyle w:val="TableContents"/>
            </w:pPr>
          </w:p>
        </w:tc>
      </w:tr>
      <w:tr w:rsidR="00F4574E" w14:paraId="1D9D671D" w14:textId="77777777">
        <w:tc>
          <w:tcPr>
            <w:tcW w:w="3573" w:type="dxa"/>
          </w:tcPr>
          <w:p w14:paraId="487DAEDD" w14:textId="77777777" w:rsidR="00F4574E" w:rsidRDefault="00000000">
            <w:pPr>
              <w:pStyle w:val="TableContents"/>
            </w:pPr>
            <w:r>
              <w:t>Reduction in climate change and greenhouse gases</w:t>
            </w:r>
          </w:p>
        </w:tc>
        <w:tc>
          <w:tcPr>
            <w:tcW w:w="1246" w:type="dxa"/>
          </w:tcPr>
          <w:p w14:paraId="18AA35D8" w14:textId="77777777" w:rsidR="00F4574E" w:rsidRDefault="00000000">
            <w:pPr>
              <w:pStyle w:val="TableContents"/>
            </w:pPr>
            <w:r>
              <w:t>3</w:t>
            </w:r>
          </w:p>
        </w:tc>
        <w:tc>
          <w:tcPr>
            <w:tcW w:w="1017" w:type="dxa"/>
          </w:tcPr>
          <w:p w14:paraId="54E065FA" w14:textId="77777777" w:rsidR="00F4574E" w:rsidRDefault="00000000">
            <w:pPr>
              <w:pStyle w:val="TableContents"/>
            </w:pPr>
            <w:r>
              <w:t>2</w:t>
            </w:r>
          </w:p>
        </w:tc>
        <w:tc>
          <w:tcPr>
            <w:tcW w:w="3802" w:type="dxa"/>
          </w:tcPr>
          <w:p w14:paraId="3FB4FEBD" w14:textId="77777777" w:rsidR="00F4574E" w:rsidRDefault="00000000">
            <w:pPr>
              <w:pStyle w:val="TableContents"/>
            </w:pPr>
            <w:r>
              <w:t>‘The most important aspect is reducing climate change gases’</w:t>
            </w:r>
          </w:p>
        </w:tc>
      </w:tr>
      <w:tr w:rsidR="00F4574E" w14:paraId="3E7D3BBA" w14:textId="77777777">
        <w:tc>
          <w:tcPr>
            <w:tcW w:w="3573" w:type="dxa"/>
          </w:tcPr>
          <w:p w14:paraId="3A897DD4" w14:textId="77777777" w:rsidR="00F4574E" w:rsidRDefault="00000000">
            <w:pPr>
              <w:pStyle w:val="TableContents"/>
            </w:pPr>
            <w:r>
              <w:t>Green living</w:t>
            </w:r>
          </w:p>
        </w:tc>
        <w:tc>
          <w:tcPr>
            <w:tcW w:w="1246" w:type="dxa"/>
          </w:tcPr>
          <w:p w14:paraId="47AD13FE" w14:textId="77777777" w:rsidR="00F4574E" w:rsidRDefault="00000000">
            <w:pPr>
              <w:pStyle w:val="TableContents"/>
            </w:pPr>
            <w:r>
              <w:t>1</w:t>
            </w:r>
          </w:p>
        </w:tc>
        <w:tc>
          <w:tcPr>
            <w:tcW w:w="1017" w:type="dxa"/>
          </w:tcPr>
          <w:p w14:paraId="55E4D947" w14:textId="77777777" w:rsidR="00F4574E" w:rsidRDefault="00000000">
            <w:pPr>
              <w:pStyle w:val="TableContents"/>
            </w:pPr>
            <w:r>
              <w:t>1</w:t>
            </w:r>
          </w:p>
        </w:tc>
        <w:tc>
          <w:tcPr>
            <w:tcW w:w="3802" w:type="dxa"/>
          </w:tcPr>
          <w:p w14:paraId="4770691C" w14:textId="77777777" w:rsidR="00F4574E" w:rsidRDefault="00000000">
            <w:pPr>
              <w:pStyle w:val="TableContents"/>
            </w:pPr>
            <w:r>
              <w:t>‘Try to be greener’</w:t>
            </w:r>
          </w:p>
        </w:tc>
      </w:tr>
    </w:tbl>
    <w:p w14:paraId="65691F44" w14:textId="77777777" w:rsidR="00F4574E" w:rsidRDefault="00F4574E"/>
    <w:p w14:paraId="0CE16599" w14:textId="77777777" w:rsidR="00F4574E" w:rsidRDefault="00F4574E"/>
    <w:p w14:paraId="3E0355A8" w14:textId="77777777" w:rsidR="00F4574E" w:rsidRDefault="00F4574E"/>
    <w:p w14:paraId="20F9D4EA" w14:textId="77777777" w:rsidR="00F4574E" w:rsidRDefault="00F4574E"/>
    <w:p w14:paraId="2B69E868" w14:textId="77777777" w:rsidR="00F4574E" w:rsidRDefault="00F4574E"/>
    <w:p w14:paraId="190597A1" w14:textId="77777777" w:rsidR="00F4574E" w:rsidRDefault="00F4574E"/>
    <w:p w14:paraId="0696B7A9" w14:textId="77777777" w:rsidR="00F4574E" w:rsidRDefault="00F4574E"/>
    <w:p w14:paraId="5F107C66" w14:textId="77777777" w:rsidR="00F4574E" w:rsidRDefault="00F4574E"/>
    <w:p w14:paraId="16814321" w14:textId="77777777" w:rsidR="00F4574E" w:rsidRDefault="00F4574E"/>
    <w:p w14:paraId="77F8F5F1" w14:textId="77777777" w:rsidR="00F4574E" w:rsidRDefault="00F4574E"/>
    <w:p w14:paraId="25001E28" w14:textId="77777777" w:rsidR="00F4574E" w:rsidRDefault="00000000">
      <w:pPr>
        <w:rPr>
          <w:b/>
          <w:bCs/>
        </w:rPr>
      </w:pPr>
      <w:r>
        <w:rPr>
          <w:b/>
          <w:bCs/>
        </w:rPr>
        <w:lastRenderedPageBreak/>
        <w:t>E: Knowledge of participants concerning sustainability in surgery</w:t>
      </w:r>
    </w:p>
    <w:p w14:paraId="1091A4E6" w14:textId="77777777" w:rsidR="00F4574E" w:rsidRDefault="00F4574E"/>
    <w:p w14:paraId="3E6FC028" w14:textId="77777777" w:rsidR="00F4574E" w:rsidRDefault="00000000">
      <w:r>
        <w:rPr>
          <w:noProof/>
        </w:rPr>
        <w:drawing>
          <wp:inline distT="0" distB="0" distL="0" distR="0" wp14:anchorId="01151943" wp14:editId="36BB42D2">
            <wp:extent cx="4953000" cy="5582195"/>
            <wp:effectExtent l="0" t="0" r="0" b="0"/>
            <wp:docPr id="1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b="24864"/>
                    <a:stretch/>
                  </pic:blipFill>
                  <pic:spPr bwMode="auto">
                    <a:xfrm>
                      <a:off x="0" y="0"/>
                      <a:ext cx="4953000" cy="5582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B85A3" w14:textId="4877AD3B" w:rsidR="00F4574E" w:rsidRDefault="00000000">
      <w:r>
        <w:t>Figure: Box and whisker plots representing participant estimates concerning questions surrounding CO2 emissions from healthcare. The NHS is responsible for 5.4% of emissions</w:t>
      </w:r>
      <w:r w:rsidR="00EB1F31">
        <w:rPr>
          <w:vertAlign w:val="superscript"/>
        </w:rPr>
        <w:t>1</w:t>
      </w:r>
      <w:r>
        <w:t xml:space="preserve"> (Public 10% (2%-52%); Staff 6% (2-77%). A single operation on average produces 146kg CO2e</w:t>
      </w:r>
      <w:r w:rsidR="00EB1F31">
        <w:rPr>
          <w:vertAlign w:val="superscript"/>
        </w:rPr>
        <w:t>2</w:t>
      </w:r>
      <w:r>
        <w:t xml:space="preserve"> (Public 96kg (5kg-5282kg); Staff 150.5kg (2kg-7327kg)).</w:t>
      </w:r>
    </w:p>
    <w:p w14:paraId="00B2A685" w14:textId="77777777" w:rsidR="00F4574E" w:rsidRDefault="00F4574E"/>
    <w:p w14:paraId="60AAE9CC" w14:textId="1DC4B892" w:rsidR="00F4574E" w:rsidRPr="00EB1F31" w:rsidRDefault="00EB1F31">
      <w:pPr>
        <w:rPr>
          <w:sz w:val="20"/>
          <w:szCs w:val="20"/>
        </w:rPr>
      </w:pPr>
      <w:r w:rsidRPr="00EB1F31">
        <w:rPr>
          <w:sz w:val="20"/>
          <w:szCs w:val="20"/>
          <w:vertAlign w:val="superscript"/>
        </w:rPr>
        <w:t>1</w:t>
      </w:r>
      <w:r w:rsidRPr="00EB1F31">
        <w:rPr>
          <w:sz w:val="20"/>
          <w:szCs w:val="20"/>
        </w:rPr>
        <w:t xml:space="preserve"> </w:t>
      </w:r>
      <w:r w:rsidRPr="00EB1F31">
        <w:rPr>
          <w:sz w:val="20"/>
          <w:szCs w:val="20"/>
        </w:rPr>
        <w:t xml:space="preserve">Wise J. Climate emergency: new expert panel will set out how NHS can achieve net zero BMJ 2020; </w:t>
      </w:r>
      <w:proofErr w:type="gramStart"/>
      <w:r w:rsidRPr="00EB1F31">
        <w:rPr>
          <w:sz w:val="20"/>
          <w:szCs w:val="20"/>
        </w:rPr>
        <w:t>368 :m</w:t>
      </w:r>
      <w:proofErr w:type="gramEnd"/>
      <w:r w:rsidRPr="00EB1F31">
        <w:rPr>
          <w:sz w:val="20"/>
          <w:szCs w:val="20"/>
        </w:rPr>
        <w:t>310 doi:10.1136/bmj.m310</w:t>
      </w:r>
    </w:p>
    <w:p w14:paraId="1EE97F40" w14:textId="00E9073F" w:rsidR="00EB1F31" w:rsidRPr="00EB1F31" w:rsidRDefault="00EB1F31" w:rsidP="00EB1F31">
      <w:pPr>
        <w:rPr>
          <w:sz w:val="20"/>
          <w:szCs w:val="20"/>
        </w:rPr>
      </w:pPr>
      <w:r w:rsidRPr="00EB1F31">
        <w:rPr>
          <w:sz w:val="20"/>
          <w:szCs w:val="20"/>
          <w:vertAlign w:val="superscript"/>
        </w:rPr>
        <w:t>2</w:t>
      </w:r>
      <w:r w:rsidRPr="00EB1F31">
        <w:rPr>
          <w:sz w:val="20"/>
          <w:szCs w:val="20"/>
        </w:rPr>
        <w:t xml:space="preserve">MacNeill A.J., Lillywhite R., Brown C.J., </w:t>
      </w:r>
      <w:r w:rsidRPr="00EB1F31">
        <w:rPr>
          <w:sz w:val="20"/>
          <w:szCs w:val="20"/>
        </w:rPr>
        <w:t xml:space="preserve">The impact of surgery on global climate: a carbon </w:t>
      </w:r>
      <w:proofErr w:type="spellStart"/>
      <w:r w:rsidRPr="00EB1F31">
        <w:rPr>
          <w:sz w:val="20"/>
          <w:szCs w:val="20"/>
        </w:rPr>
        <w:t>footprinting</w:t>
      </w:r>
      <w:proofErr w:type="spellEnd"/>
      <w:r w:rsidRPr="00EB1F31">
        <w:rPr>
          <w:sz w:val="20"/>
          <w:szCs w:val="20"/>
        </w:rPr>
        <w:t xml:space="preserve"> study of operating theatres in three health systems</w:t>
      </w:r>
      <w:r w:rsidRPr="00EB1F31">
        <w:rPr>
          <w:sz w:val="20"/>
          <w:szCs w:val="20"/>
        </w:rPr>
        <w:t xml:space="preserve"> </w:t>
      </w:r>
      <w:r w:rsidRPr="00EB1F31">
        <w:rPr>
          <w:sz w:val="20"/>
          <w:szCs w:val="20"/>
        </w:rPr>
        <w:t>Lancet Planet Health. 2017 Dec;1(9</w:t>
      </w:r>
      <w:proofErr w:type="gramStart"/>
      <w:r w:rsidRPr="00EB1F31">
        <w:rPr>
          <w:sz w:val="20"/>
          <w:szCs w:val="20"/>
        </w:rPr>
        <w:t>):e</w:t>
      </w:r>
      <w:proofErr w:type="gramEnd"/>
      <w:r w:rsidRPr="00EB1F31">
        <w:rPr>
          <w:sz w:val="20"/>
          <w:szCs w:val="20"/>
        </w:rPr>
        <w:t xml:space="preserve">381-e388. </w:t>
      </w:r>
      <w:proofErr w:type="spellStart"/>
      <w:r w:rsidRPr="00EB1F31">
        <w:rPr>
          <w:sz w:val="20"/>
          <w:szCs w:val="20"/>
        </w:rPr>
        <w:t>doi</w:t>
      </w:r>
      <w:proofErr w:type="spellEnd"/>
      <w:r w:rsidRPr="00EB1F31">
        <w:rPr>
          <w:sz w:val="20"/>
          <w:szCs w:val="20"/>
        </w:rPr>
        <w:t>: 10.1016/S2542-5196(17)30162-6</w:t>
      </w:r>
    </w:p>
    <w:p w14:paraId="17D81AC5" w14:textId="77777777" w:rsidR="00F4574E" w:rsidRDefault="00F4574E"/>
    <w:p w14:paraId="5887A678" w14:textId="48FF3D11" w:rsidR="00F4574E" w:rsidRDefault="00F4574E"/>
    <w:p w14:paraId="02D699A9" w14:textId="7DD18BC2" w:rsidR="00EB1F31" w:rsidRDefault="00EB1F31"/>
    <w:p w14:paraId="6AEB877D" w14:textId="68B9BA79" w:rsidR="00EB1F31" w:rsidRDefault="00EB1F31"/>
    <w:p w14:paraId="38339BBC" w14:textId="2EEA44BA" w:rsidR="00EB1F31" w:rsidRDefault="00EB1F31"/>
    <w:p w14:paraId="6C5B6DB5" w14:textId="0A8CA64D" w:rsidR="00EB1F31" w:rsidRDefault="00EB1F31"/>
    <w:p w14:paraId="10AE11AE" w14:textId="77777777" w:rsidR="00EB1F31" w:rsidRDefault="00EB1F31"/>
    <w:p w14:paraId="670A3E8E" w14:textId="77777777" w:rsidR="00F4574E" w:rsidRDefault="00F4574E">
      <w:pPr>
        <w:rPr>
          <w:b/>
          <w:bCs/>
        </w:rPr>
      </w:pPr>
    </w:p>
    <w:p w14:paraId="0F0EBC2F" w14:textId="77777777" w:rsidR="00F4574E" w:rsidRDefault="00000000">
      <w:pPr>
        <w:rPr>
          <w:b/>
          <w:bCs/>
        </w:rPr>
      </w:pPr>
      <w:r>
        <w:rPr>
          <w:b/>
          <w:bCs/>
        </w:rPr>
        <w:t>F: Public willingness to accept sustainable interventions</w:t>
      </w:r>
    </w:p>
    <w:p w14:paraId="43560E72" w14:textId="77777777" w:rsidR="00F4574E" w:rsidRDefault="00F4574E"/>
    <w:p w14:paraId="57750E2B" w14:textId="77777777" w:rsidR="00F4574E" w:rsidRDefault="00000000">
      <w:r>
        <w:rPr>
          <w:b/>
          <w:bCs/>
          <w:noProof/>
        </w:rPr>
        <w:drawing>
          <wp:anchor distT="0" distB="0" distL="0" distR="0" simplePos="0" relativeHeight="3" behindDoc="0" locked="0" layoutInCell="1" allowOverlap="1" wp14:anchorId="662C317A" wp14:editId="487302C1">
            <wp:simplePos x="0" y="0"/>
            <wp:positionH relativeFrom="column">
              <wp:posOffset>29845</wp:posOffset>
            </wp:positionH>
            <wp:positionV relativeFrom="paragraph">
              <wp:posOffset>27940</wp:posOffset>
            </wp:positionV>
            <wp:extent cx="6101715" cy="4117975"/>
            <wp:effectExtent l="0" t="0" r="0" b="0"/>
            <wp:wrapNone/>
            <wp:docPr id="2" name="Picture 27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7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715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AD70E5" w14:textId="77777777" w:rsidR="00F4574E" w:rsidRDefault="00F4574E"/>
    <w:p w14:paraId="58D0E2E6" w14:textId="77777777" w:rsidR="00F4574E" w:rsidRDefault="00F4574E"/>
    <w:p w14:paraId="609D65FF" w14:textId="77777777" w:rsidR="00F4574E" w:rsidRDefault="00F4574E"/>
    <w:p w14:paraId="115EDCAE" w14:textId="77777777" w:rsidR="00F4574E" w:rsidRDefault="00F4574E"/>
    <w:p w14:paraId="7F44A80B" w14:textId="77777777" w:rsidR="00F4574E" w:rsidRDefault="00F4574E"/>
    <w:p w14:paraId="07EFADFA" w14:textId="77777777" w:rsidR="00F4574E" w:rsidRDefault="00F4574E"/>
    <w:p w14:paraId="10F20C97" w14:textId="77777777" w:rsidR="00F4574E" w:rsidRDefault="00F4574E"/>
    <w:p w14:paraId="30D9BC3F" w14:textId="77777777" w:rsidR="00F4574E" w:rsidRDefault="00F4574E"/>
    <w:p w14:paraId="2C1789FD" w14:textId="77777777" w:rsidR="00F4574E" w:rsidRDefault="00F4574E"/>
    <w:p w14:paraId="1E15853B" w14:textId="77777777" w:rsidR="00F4574E" w:rsidRDefault="00F4574E"/>
    <w:p w14:paraId="3AA4E580" w14:textId="77777777" w:rsidR="00F4574E" w:rsidRDefault="00F4574E"/>
    <w:p w14:paraId="63053AC3" w14:textId="77777777" w:rsidR="00F4574E" w:rsidRDefault="00F4574E"/>
    <w:p w14:paraId="5AAC2DD2" w14:textId="77777777" w:rsidR="00F4574E" w:rsidRDefault="00F4574E"/>
    <w:p w14:paraId="1A66A91C" w14:textId="77777777" w:rsidR="00F4574E" w:rsidRDefault="00F4574E"/>
    <w:p w14:paraId="6F724626" w14:textId="77777777" w:rsidR="00F4574E" w:rsidRDefault="00F4574E"/>
    <w:p w14:paraId="0DFA1BBD" w14:textId="77777777" w:rsidR="00F4574E" w:rsidRDefault="00F4574E"/>
    <w:p w14:paraId="4F06E5EB" w14:textId="77777777" w:rsidR="00F4574E" w:rsidRDefault="00F4574E"/>
    <w:p w14:paraId="56AF546B" w14:textId="77777777" w:rsidR="00F4574E" w:rsidRDefault="00F4574E"/>
    <w:p w14:paraId="1F4663DD" w14:textId="77777777" w:rsidR="00F4574E" w:rsidRDefault="00F4574E"/>
    <w:p w14:paraId="6A71EAB3" w14:textId="77777777" w:rsidR="00F4574E" w:rsidRDefault="00F4574E"/>
    <w:p w14:paraId="2F45D7EE" w14:textId="77777777" w:rsidR="00F4574E" w:rsidRDefault="00F4574E"/>
    <w:p w14:paraId="25798574" w14:textId="77777777" w:rsidR="00F4574E" w:rsidRDefault="00F4574E"/>
    <w:p w14:paraId="42016B43" w14:textId="77777777" w:rsidR="00F4574E" w:rsidRDefault="00F4574E"/>
    <w:p w14:paraId="4B7CC50D" w14:textId="77777777" w:rsidR="00F4574E" w:rsidRDefault="00F4574E"/>
    <w:p w14:paraId="0CA06A27" w14:textId="77777777" w:rsidR="00F4574E" w:rsidRDefault="00000000">
      <w:r>
        <w:rPr>
          <w:b/>
          <w:bCs/>
          <w:noProof/>
        </w:rPr>
        <w:drawing>
          <wp:anchor distT="0" distB="0" distL="0" distR="0" simplePos="0" relativeHeight="4" behindDoc="0" locked="0" layoutInCell="1" allowOverlap="1" wp14:anchorId="7F3D77C8" wp14:editId="74293368">
            <wp:simplePos x="0" y="0"/>
            <wp:positionH relativeFrom="column">
              <wp:posOffset>731520</wp:posOffset>
            </wp:positionH>
            <wp:positionV relativeFrom="paragraph">
              <wp:posOffset>62865</wp:posOffset>
            </wp:positionV>
            <wp:extent cx="5335905" cy="3141980"/>
            <wp:effectExtent l="0" t="0" r="0" b="0"/>
            <wp:wrapNone/>
            <wp:docPr id="3" name="Picture 27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72" descr="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4574E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4E"/>
    <w:rsid w:val="00EB1F31"/>
    <w:rsid w:val="00F4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1535"/>
  <w15:docId w15:val="{859CEA84-AA59-2443-B3D3-7A8BC1D7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052</Words>
  <Characters>17398</Characters>
  <Application>Microsoft Office Word</Application>
  <DocSecurity>0</DocSecurity>
  <Lines>144</Lines>
  <Paragraphs>40</Paragraphs>
  <ScaleCrop>false</ScaleCrop>
  <Company/>
  <LinksUpToDate>false</LinksUpToDate>
  <CharactersWithSpaces>2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22-08-10T14:52:00Z</dcterms:created>
  <dcterms:modified xsi:type="dcterms:W3CDTF">2022-08-10T14:52:00Z</dcterms:modified>
  <dc:language>en-GB</dc:language>
</cp:coreProperties>
</file>